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D87FF" w14:textId="640A057E" w:rsidR="00D67DCA" w:rsidRPr="00D67DCA" w:rsidRDefault="00D67DCA" w:rsidP="00D67DCA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  <w14:ligatures w14:val="none"/>
        </w:rPr>
      </w:pPr>
      <w:r w:rsidRPr="00D67DCA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  <w14:ligatures w14:val="none"/>
        </w:rPr>
        <w:t>Supplementary Material</w:t>
      </w:r>
    </w:p>
    <w:p w14:paraId="79603BD4" w14:textId="77777777" w:rsidR="00D7047B" w:rsidRPr="009915B3" w:rsidRDefault="00D7047B" w:rsidP="00D7047B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915B3">
        <w:rPr>
          <w:rFonts w:ascii="Times New Roman" w:hAnsi="Times New Roman" w:cs="Times New Roman"/>
          <w:b/>
          <w:bCs/>
          <w:sz w:val="24"/>
          <w:szCs w:val="24"/>
        </w:rPr>
        <w:t>Tables:</w:t>
      </w:r>
    </w:p>
    <w:p w14:paraId="7E6F87A7" w14:textId="77777777" w:rsidR="00D7047B" w:rsidRPr="009915B3" w:rsidRDefault="00D7047B" w:rsidP="00D7047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915B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proofErr w:type="gramStart"/>
      <w:r w:rsidRPr="009915B3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9915B3">
        <w:rPr>
          <w:rFonts w:ascii="Times New Roman" w:hAnsi="Times New Roman" w:cs="Times New Roman"/>
          <w:sz w:val="24"/>
          <w:szCs w:val="24"/>
        </w:rPr>
        <w:t xml:space="preserve"> Baseline</w:t>
      </w:r>
      <w:proofErr w:type="gramEnd"/>
      <w:r w:rsidRPr="009915B3">
        <w:rPr>
          <w:rFonts w:ascii="Times New Roman" w:hAnsi="Times New Roman" w:cs="Times New Roman"/>
          <w:sz w:val="24"/>
          <w:szCs w:val="24"/>
        </w:rPr>
        <w:t xml:space="preserve"> clinical and biological parameters of participants </w:t>
      </w:r>
    </w:p>
    <w:p w14:paraId="17B4129F" w14:textId="38B658E0" w:rsidR="00D7047B" w:rsidRPr="009915B3" w:rsidRDefault="00D7047B" w:rsidP="00D7047B">
      <w:pPr>
        <w:spacing w:line="36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 w:rsidRPr="009915B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 </w:t>
      </w:r>
      <w:r w:rsidRPr="009915B3">
        <w:rPr>
          <w:rFonts w:ascii="Times New Roman" w:hAnsi="Times New Roman" w:cs="Times New Roman"/>
          <w:sz w:val="24"/>
          <w:szCs w:val="24"/>
        </w:rPr>
        <w:t>Association between SII and body fat in the cross-sectional study(N=4686)</w:t>
      </w:r>
    </w:p>
    <w:p w14:paraId="2B61B8E4" w14:textId="77291E83" w:rsidR="00D7047B" w:rsidRPr="009915B3" w:rsidRDefault="00D7047B" w:rsidP="00D704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15B3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341B62" w:rsidRPr="009915B3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9915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915B3">
        <w:rPr>
          <w:rFonts w:ascii="Times New Roman" w:hAnsi="Times New Roman" w:cs="Times New Roman"/>
          <w:sz w:val="24"/>
          <w:szCs w:val="24"/>
        </w:rPr>
        <w:t>Association between SII and body fat in the cohort study(N=1423)</w:t>
      </w:r>
    </w:p>
    <w:p w14:paraId="44CEA844" w14:textId="77777777" w:rsidR="00D7047B" w:rsidRPr="009915B3" w:rsidRDefault="00D7047B" w:rsidP="00D7047B">
      <w:pPr>
        <w:rPr>
          <w:rFonts w:ascii="Times New Roman" w:hAnsi="Times New Roman" w:cs="Times New Roman"/>
          <w:sz w:val="24"/>
          <w:szCs w:val="24"/>
        </w:rPr>
      </w:pPr>
    </w:p>
    <w:p w14:paraId="744DEED3" w14:textId="2DADC51C" w:rsidR="00D7047B" w:rsidRPr="009915B3" w:rsidRDefault="00D7047B" w:rsidP="00D704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915B3">
        <w:rPr>
          <w:rFonts w:ascii="Times New Roman" w:hAnsi="Times New Roman" w:cs="Times New Roman"/>
          <w:sz w:val="24"/>
          <w:szCs w:val="24"/>
        </w:rPr>
        <w:br w:type="page"/>
      </w:r>
    </w:p>
    <w:p w14:paraId="21E4F11E" w14:textId="0D57D299" w:rsidR="00DD7714" w:rsidRPr="009915B3" w:rsidRDefault="00E747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82806407"/>
      <w:r w:rsidRPr="009915B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D7714" w:rsidRPr="009915B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gramStart"/>
      <w:r w:rsidRPr="009915B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D7714" w:rsidRPr="009915B3">
        <w:rPr>
          <w:rFonts w:ascii="Times New Roman" w:hAnsi="Times New Roman" w:cs="Times New Roman"/>
          <w:sz w:val="24"/>
          <w:szCs w:val="24"/>
        </w:rPr>
        <w:t xml:space="preserve">  Baseline</w:t>
      </w:r>
      <w:proofErr w:type="gramEnd"/>
      <w:r w:rsidR="00DD7714" w:rsidRPr="009915B3">
        <w:rPr>
          <w:rFonts w:ascii="Times New Roman" w:hAnsi="Times New Roman" w:cs="Times New Roman"/>
          <w:sz w:val="24"/>
          <w:szCs w:val="24"/>
        </w:rPr>
        <w:t xml:space="preserve"> clinical and biological parameters of participants</w:t>
      </w:r>
      <w:bookmarkEnd w:id="0"/>
      <w:r w:rsidR="00130ED0" w:rsidRPr="009915B3">
        <w:rPr>
          <w:rFonts w:ascii="Times New Roman" w:hAnsi="Times New Roman" w:cs="Times New Roman"/>
          <w:sz w:val="24"/>
          <w:szCs w:val="24"/>
        </w:rPr>
        <w:t xml:space="preserve"> </w:t>
      </w:r>
      <w:r w:rsidR="00556746" w:rsidRPr="009915B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D7714" w:rsidRPr="009915B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b"/>
        <w:tblpPr w:leftFromText="180" w:rightFromText="180" w:vertAnchor="text" w:horzAnchor="margin" w:tblpXSpec="center" w:tblpY="89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126"/>
        <w:gridCol w:w="2126"/>
        <w:gridCol w:w="2127"/>
        <w:gridCol w:w="1134"/>
      </w:tblGrid>
      <w:tr w:rsidR="00DD7714" w:rsidRPr="009915B3" w14:paraId="07DE50C1" w14:textId="77777777" w:rsidTr="00E747E1"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14:paraId="18542FC3" w14:textId="77777777" w:rsidR="00DD7714" w:rsidRPr="009915B3" w:rsidRDefault="00DD7714" w:rsidP="007345E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70B904C8" w14:textId="77777777" w:rsidR="00DD7714" w:rsidRPr="009915B3" w:rsidRDefault="00DD7714" w:rsidP="00B6385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Total</w:t>
            </w:r>
          </w:p>
          <w:p w14:paraId="04F96EA9" w14:textId="77777777" w:rsidR="00DD7714" w:rsidRPr="009915B3" w:rsidRDefault="00DD7714" w:rsidP="00B6385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70170290" w14:textId="77777777" w:rsidR="00DD7714" w:rsidRPr="009915B3" w:rsidRDefault="00DD7714" w:rsidP="00B6385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Normal</w:t>
            </w:r>
          </w:p>
          <w:p w14:paraId="3DCA3EDB" w14:textId="77777777" w:rsidR="00DD7714" w:rsidRPr="009915B3" w:rsidRDefault="00DD7714" w:rsidP="00B6385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n=3771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12DA2ACF" w14:textId="77777777" w:rsidR="00DD7714" w:rsidRPr="009915B3" w:rsidRDefault="00DD7714" w:rsidP="00B6385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Obesity</w:t>
            </w:r>
          </w:p>
          <w:p w14:paraId="56A8F31B" w14:textId="77777777" w:rsidR="00DD7714" w:rsidRPr="009915B3" w:rsidRDefault="00DD7714" w:rsidP="00B6385C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n=959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2A833D95" w14:textId="421987EE" w:rsidR="00DD7714" w:rsidRPr="009915B3" w:rsidRDefault="00DD7714" w:rsidP="00B6385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P-value </w:t>
            </w:r>
            <w:r w:rsidR="00556746" w:rsidRPr="009915B3">
              <w:rPr>
                <w:rFonts w:ascii="Times New Roman" w:hAnsi="Times New Roman"/>
                <w:kern w:val="0"/>
                <w:sz w:val="24"/>
                <w:szCs w:val="24"/>
                <w:vertAlign w:val="superscript"/>
                <w14:ligatures w14:val="none"/>
              </w:rPr>
              <w:t>3</w:t>
            </w:r>
          </w:p>
        </w:tc>
      </w:tr>
      <w:tr w:rsidR="00DD7714" w:rsidRPr="009915B3" w14:paraId="04EF19DF" w14:textId="77777777" w:rsidTr="007345EE">
        <w:tc>
          <w:tcPr>
            <w:tcW w:w="2977" w:type="dxa"/>
          </w:tcPr>
          <w:p w14:paraId="76CCA47F" w14:textId="6AA735CC" w:rsidR="00DD7714" w:rsidRPr="009915B3" w:rsidRDefault="00DD7714" w:rsidP="007345E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WBC(×10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:vertAlign w:val="superscript"/>
                <w14:ligatures w14:val="none"/>
              </w:rPr>
              <w:t>9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/L)</w:t>
            </w:r>
          </w:p>
        </w:tc>
        <w:tc>
          <w:tcPr>
            <w:tcW w:w="2126" w:type="dxa"/>
          </w:tcPr>
          <w:p w14:paraId="23CF98AB" w14:textId="2AC08438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6.94(6.02,8.14)</w:t>
            </w:r>
          </w:p>
        </w:tc>
        <w:tc>
          <w:tcPr>
            <w:tcW w:w="2126" w:type="dxa"/>
          </w:tcPr>
          <w:p w14:paraId="6E20ADC3" w14:textId="47B7C574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6.82(5.92,7.95)</w:t>
            </w:r>
          </w:p>
        </w:tc>
        <w:tc>
          <w:tcPr>
            <w:tcW w:w="2127" w:type="dxa"/>
          </w:tcPr>
          <w:p w14:paraId="76B70347" w14:textId="682C108B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7.43(6.50,8.74)</w:t>
            </w:r>
          </w:p>
        </w:tc>
        <w:tc>
          <w:tcPr>
            <w:tcW w:w="1134" w:type="dxa"/>
          </w:tcPr>
          <w:p w14:paraId="6605BB4B" w14:textId="3CB44B53" w:rsidR="00DD7714" w:rsidRPr="009915B3" w:rsidRDefault="00DD7714" w:rsidP="00DD771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540778" w:rsidRPr="009915B3" w14:paraId="09B3411E" w14:textId="77777777" w:rsidTr="007345EE">
        <w:tc>
          <w:tcPr>
            <w:tcW w:w="2977" w:type="dxa"/>
          </w:tcPr>
          <w:p w14:paraId="3E94CAD3" w14:textId="536E09A9" w:rsidR="00540778" w:rsidRPr="009915B3" w:rsidRDefault="00540778" w:rsidP="007345E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LY(×10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:vertAlign w:val="superscript"/>
                <w14:ligatures w14:val="none"/>
              </w:rPr>
              <w:t>9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/L)</w:t>
            </w:r>
          </w:p>
        </w:tc>
        <w:tc>
          <w:tcPr>
            <w:tcW w:w="2126" w:type="dxa"/>
          </w:tcPr>
          <w:p w14:paraId="6D35D6F8" w14:textId="77B84474" w:rsidR="00540778" w:rsidRPr="009915B3" w:rsidRDefault="00540778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.64(2.24,3.10)</w:t>
            </w:r>
          </w:p>
        </w:tc>
        <w:tc>
          <w:tcPr>
            <w:tcW w:w="2126" w:type="dxa"/>
          </w:tcPr>
          <w:p w14:paraId="4584CB86" w14:textId="0126CA6A" w:rsidR="00540778" w:rsidRPr="009915B3" w:rsidRDefault="00540778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.63(2.23,3.07)</w:t>
            </w:r>
          </w:p>
        </w:tc>
        <w:tc>
          <w:tcPr>
            <w:tcW w:w="2127" w:type="dxa"/>
          </w:tcPr>
          <w:p w14:paraId="1280AF05" w14:textId="358FAD64" w:rsidR="00540778" w:rsidRPr="009915B3" w:rsidRDefault="00540778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.69(2.30,3.16)</w:t>
            </w:r>
          </w:p>
        </w:tc>
        <w:tc>
          <w:tcPr>
            <w:tcW w:w="1134" w:type="dxa"/>
          </w:tcPr>
          <w:p w14:paraId="6DC71666" w14:textId="45B8E847" w:rsidR="00540778" w:rsidRPr="009915B3" w:rsidRDefault="00540778" w:rsidP="00DD771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540778" w:rsidRPr="009915B3" w14:paraId="0B685FE2" w14:textId="77777777" w:rsidTr="007345EE">
        <w:tc>
          <w:tcPr>
            <w:tcW w:w="2977" w:type="dxa"/>
          </w:tcPr>
          <w:p w14:paraId="2F8BBDD3" w14:textId="3F756AF7" w:rsidR="00540778" w:rsidRPr="009915B3" w:rsidRDefault="00540778" w:rsidP="007345E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NEU(×10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:vertAlign w:val="superscript"/>
                <w14:ligatures w14:val="none"/>
              </w:rPr>
              <w:t>9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/L)</w:t>
            </w:r>
          </w:p>
        </w:tc>
        <w:tc>
          <w:tcPr>
            <w:tcW w:w="2126" w:type="dxa"/>
          </w:tcPr>
          <w:p w14:paraId="1EFE107C" w14:textId="2B513F7B" w:rsidR="00540778" w:rsidRPr="009915B3" w:rsidRDefault="00540778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3.56(2.85,4.45)</w:t>
            </w:r>
          </w:p>
        </w:tc>
        <w:tc>
          <w:tcPr>
            <w:tcW w:w="2126" w:type="dxa"/>
          </w:tcPr>
          <w:p w14:paraId="13CB2DCE" w14:textId="473D642F" w:rsidR="00540778" w:rsidRPr="009915B3" w:rsidRDefault="00540778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3.46(2.77,4.32)</w:t>
            </w:r>
          </w:p>
        </w:tc>
        <w:tc>
          <w:tcPr>
            <w:tcW w:w="2127" w:type="dxa"/>
          </w:tcPr>
          <w:p w14:paraId="74A8F99F" w14:textId="645FEAB4" w:rsidR="00540778" w:rsidRPr="009915B3" w:rsidRDefault="00540778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3.94(3.23.4.92)</w:t>
            </w:r>
          </w:p>
        </w:tc>
        <w:tc>
          <w:tcPr>
            <w:tcW w:w="1134" w:type="dxa"/>
          </w:tcPr>
          <w:p w14:paraId="117D3509" w14:textId="65C5FA6A" w:rsidR="00540778" w:rsidRPr="009915B3" w:rsidRDefault="00540778" w:rsidP="00DD771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DD7714" w:rsidRPr="009915B3" w14:paraId="7AF0A92B" w14:textId="77777777" w:rsidTr="007345EE">
        <w:tc>
          <w:tcPr>
            <w:tcW w:w="2977" w:type="dxa"/>
          </w:tcPr>
          <w:p w14:paraId="63C02985" w14:textId="6B0CEDA3" w:rsidR="00DD7714" w:rsidRPr="009915B3" w:rsidRDefault="00DD7714" w:rsidP="007345E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PLT(×10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:vertAlign w:val="superscript"/>
                <w14:ligatures w14:val="none"/>
              </w:rPr>
              <w:t>9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/L)</w:t>
            </w:r>
          </w:p>
        </w:tc>
        <w:tc>
          <w:tcPr>
            <w:tcW w:w="2126" w:type="dxa"/>
          </w:tcPr>
          <w:p w14:paraId="6A0578A1" w14:textId="77777777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306.00</w:t>
            </w:r>
          </w:p>
          <w:p w14:paraId="5E05C548" w14:textId="6EF1A069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265.75,352.00)</w:t>
            </w:r>
          </w:p>
        </w:tc>
        <w:tc>
          <w:tcPr>
            <w:tcW w:w="2126" w:type="dxa"/>
          </w:tcPr>
          <w:p w14:paraId="46A3D9E0" w14:textId="77777777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303.00</w:t>
            </w:r>
          </w:p>
          <w:p w14:paraId="1E6E3F90" w14:textId="16EA386D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264.00,349.00)</w:t>
            </w:r>
          </w:p>
        </w:tc>
        <w:tc>
          <w:tcPr>
            <w:tcW w:w="2127" w:type="dxa"/>
          </w:tcPr>
          <w:p w14:paraId="32835D1A" w14:textId="77777777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319.00</w:t>
            </w:r>
          </w:p>
          <w:p w14:paraId="06893A14" w14:textId="74978E6D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275.00,365.00)</w:t>
            </w:r>
          </w:p>
        </w:tc>
        <w:tc>
          <w:tcPr>
            <w:tcW w:w="1134" w:type="dxa"/>
          </w:tcPr>
          <w:p w14:paraId="5985BEAC" w14:textId="2E715E3A" w:rsidR="00DD7714" w:rsidRPr="009915B3" w:rsidRDefault="00DD7714" w:rsidP="00DD771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DD7714" w:rsidRPr="009915B3" w14:paraId="09F68C6D" w14:textId="77777777" w:rsidTr="007345EE">
        <w:tc>
          <w:tcPr>
            <w:tcW w:w="2977" w:type="dxa"/>
          </w:tcPr>
          <w:p w14:paraId="7D96CAE8" w14:textId="6D07CD6C" w:rsidR="00DD7714" w:rsidRPr="009915B3" w:rsidRDefault="00DD7714" w:rsidP="007345E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SII(×10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:vertAlign w:val="superscript"/>
                <w14:ligatures w14:val="none"/>
              </w:rPr>
              <w:t>9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/L)</w:t>
            </w:r>
          </w:p>
        </w:tc>
        <w:tc>
          <w:tcPr>
            <w:tcW w:w="2126" w:type="dxa"/>
          </w:tcPr>
          <w:p w14:paraId="17398452" w14:textId="77777777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413.46</w:t>
            </w:r>
          </w:p>
          <w:p w14:paraId="1CF322E4" w14:textId="1495FD55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305.72,557.17)</w:t>
            </w:r>
          </w:p>
        </w:tc>
        <w:tc>
          <w:tcPr>
            <w:tcW w:w="2126" w:type="dxa"/>
          </w:tcPr>
          <w:p w14:paraId="62B2C7A9" w14:textId="77777777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399.44</w:t>
            </w:r>
          </w:p>
          <w:p w14:paraId="368E3B01" w14:textId="7FA28292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294.82,</w:t>
            </w:r>
            <w:r w:rsidRPr="009915B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540.85)</w:t>
            </w:r>
          </w:p>
        </w:tc>
        <w:tc>
          <w:tcPr>
            <w:tcW w:w="2127" w:type="dxa"/>
          </w:tcPr>
          <w:p w14:paraId="51E254E5" w14:textId="77777777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463.30</w:t>
            </w:r>
          </w:p>
          <w:p w14:paraId="097A555B" w14:textId="72DFB0C0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</w:t>
            </w:r>
            <w:r w:rsidRPr="009915B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360.41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,630.15)</w:t>
            </w:r>
          </w:p>
        </w:tc>
        <w:tc>
          <w:tcPr>
            <w:tcW w:w="1134" w:type="dxa"/>
          </w:tcPr>
          <w:p w14:paraId="35293C2E" w14:textId="0A8CB49B" w:rsidR="00DD7714" w:rsidRPr="009915B3" w:rsidRDefault="00DD7714" w:rsidP="00DD771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DD7714" w:rsidRPr="009915B3" w14:paraId="51C0E3E0" w14:textId="77777777" w:rsidTr="007345EE">
        <w:tc>
          <w:tcPr>
            <w:tcW w:w="2977" w:type="dxa"/>
          </w:tcPr>
          <w:p w14:paraId="5275F1A9" w14:textId="614E2E70" w:rsidR="00DD7714" w:rsidRPr="009915B3" w:rsidRDefault="00DD7714" w:rsidP="007345E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isceral fat area(cm</w:t>
            </w: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  <w:r w:rsidR="00BC757F"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2126" w:type="dxa"/>
          </w:tcPr>
          <w:p w14:paraId="11C4C5DA" w14:textId="7EE73275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0.15(17.90,51.80)</w:t>
            </w:r>
          </w:p>
        </w:tc>
        <w:tc>
          <w:tcPr>
            <w:tcW w:w="2126" w:type="dxa"/>
          </w:tcPr>
          <w:p w14:paraId="44E6ED6C" w14:textId="201BCD47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5.00(16.70,40.30)</w:t>
            </w:r>
          </w:p>
        </w:tc>
        <w:tc>
          <w:tcPr>
            <w:tcW w:w="2127" w:type="dxa"/>
          </w:tcPr>
          <w:p w14:paraId="6A2F2F09" w14:textId="1AB10155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72.00(48.00,98.95)</w:t>
            </w:r>
          </w:p>
        </w:tc>
        <w:tc>
          <w:tcPr>
            <w:tcW w:w="1134" w:type="dxa"/>
          </w:tcPr>
          <w:p w14:paraId="2F2C4E34" w14:textId="138CE243" w:rsidR="00DD7714" w:rsidRPr="009915B3" w:rsidRDefault="00DD7714" w:rsidP="00DD771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DD7714" w:rsidRPr="009915B3" w14:paraId="16D18567" w14:textId="77777777" w:rsidTr="007345EE">
        <w:tc>
          <w:tcPr>
            <w:tcW w:w="2977" w:type="dxa"/>
          </w:tcPr>
          <w:p w14:paraId="6FF2F10C" w14:textId="1ED0E9A7" w:rsidR="00DD7714" w:rsidRPr="009915B3" w:rsidRDefault="00DD7714" w:rsidP="007345E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Torso fat </w:t>
            </w:r>
            <w:proofErr w:type="gramStart"/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rate(</w:t>
            </w:r>
            <w:proofErr w:type="gramEnd"/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%)</w:t>
            </w: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2126" w:type="dxa"/>
          </w:tcPr>
          <w:p w14:paraId="4FA05FD1" w14:textId="77777777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1.00</w:t>
            </w:r>
          </w:p>
          <w:p w14:paraId="5616500B" w14:textId="5688BEF3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32.00,146.83)</w:t>
            </w:r>
          </w:p>
        </w:tc>
        <w:tc>
          <w:tcPr>
            <w:tcW w:w="2126" w:type="dxa"/>
          </w:tcPr>
          <w:p w14:paraId="57124AF1" w14:textId="77777777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61.20</w:t>
            </w:r>
          </w:p>
          <w:p w14:paraId="3109AB69" w14:textId="73D1D125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22.30,106.75)</w:t>
            </w:r>
          </w:p>
        </w:tc>
        <w:tc>
          <w:tcPr>
            <w:tcW w:w="2127" w:type="dxa"/>
          </w:tcPr>
          <w:p w14:paraId="5351713A" w14:textId="77777777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27.00</w:t>
            </w:r>
          </w:p>
          <w:p w14:paraId="5B01A6D2" w14:textId="7671906A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178.15,283.20)</w:t>
            </w:r>
          </w:p>
        </w:tc>
        <w:tc>
          <w:tcPr>
            <w:tcW w:w="1134" w:type="dxa"/>
          </w:tcPr>
          <w:p w14:paraId="6969B1A9" w14:textId="7DBE243F" w:rsidR="00DD7714" w:rsidRPr="009915B3" w:rsidRDefault="00DD7714" w:rsidP="00DD771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DD7714" w:rsidRPr="009915B3" w14:paraId="02B7996B" w14:textId="77777777" w:rsidTr="007345EE">
        <w:tc>
          <w:tcPr>
            <w:tcW w:w="2977" w:type="dxa"/>
          </w:tcPr>
          <w:p w14:paraId="7EF76E32" w14:textId="0F586C9C" w:rsidR="00DD7714" w:rsidRPr="009915B3" w:rsidRDefault="00DD7714" w:rsidP="007345E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at of left u</w:t>
            </w:r>
            <w:r w:rsidRPr="009915B3">
              <w:rPr>
                <w:rFonts w:ascii="Times New Roman" w:hAnsi="Times New Roman"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pp</w:t>
            </w: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er </w:t>
            </w:r>
            <w:proofErr w:type="gramStart"/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imb(</w:t>
            </w:r>
            <w:proofErr w:type="gramEnd"/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%)</w:t>
            </w:r>
            <w:r w:rsidR="00BC757F"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2126" w:type="dxa"/>
          </w:tcPr>
          <w:p w14:paraId="168BA5AE" w14:textId="77777777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5.20</w:t>
            </w:r>
          </w:p>
          <w:p w14:paraId="754B73B0" w14:textId="065FB25F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74.58,149.00)</w:t>
            </w:r>
          </w:p>
        </w:tc>
        <w:tc>
          <w:tcPr>
            <w:tcW w:w="2126" w:type="dxa"/>
          </w:tcPr>
          <w:p w14:paraId="204A95CB" w14:textId="77777777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93.00</w:t>
            </w:r>
          </w:p>
          <w:p w14:paraId="6AA22D22" w14:textId="686157D2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68.50,121.70)</w:t>
            </w:r>
          </w:p>
        </w:tc>
        <w:tc>
          <w:tcPr>
            <w:tcW w:w="2127" w:type="dxa"/>
          </w:tcPr>
          <w:p w14:paraId="797313A3" w14:textId="77777777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12.30</w:t>
            </w:r>
          </w:p>
          <w:p w14:paraId="6AAA577A" w14:textId="4EC55A30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165.75,278.85)</w:t>
            </w:r>
          </w:p>
        </w:tc>
        <w:tc>
          <w:tcPr>
            <w:tcW w:w="1134" w:type="dxa"/>
          </w:tcPr>
          <w:p w14:paraId="23EAD344" w14:textId="1C19AD78" w:rsidR="00DD7714" w:rsidRPr="009915B3" w:rsidRDefault="00DD7714" w:rsidP="00DD771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DD7714" w:rsidRPr="009915B3" w14:paraId="55A5CB68" w14:textId="77777777" w:rsidTr="007345EE">
        <w:tc>
          <w:tcPr>
            <w:tcW w:w="2977" w:type="dxa"/>
          </w:tcPr>
          <w:p w14:paraId="58855CCF" w14:textId="4E4B620E" w:rsidR="00DD7714" w:rsidRPr="009915B3" w:rsidRDefault="00DD7714" w:rsidP="007345E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at of right u</w:t>
            </w:r>
            <w:r w:rsidRPr="009915B3">
              <w:rPr>
                <w:rFonts w:ascii="Times New Roman" w:hAnsi="Times New Roman"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pp</w:t>
            </w: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er </w:t>
            </w:r>
            <w:proofErr w:type="gramStart"/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imb(</w:t>
            </w:r>
            <w:proofErr w:type="gramEnd"/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%)</w:t>
            </w:r>
            <w:r w:rsidR="00BC757F"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2126" w:type="dxa"/>
          </w:tcPr>
          <w:p w14:paraId="56840296" w14:textId="77777777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2.70</w:t>
            </w:r>
          </w:p>
          <w:p w14:paraId="0F466139" w14:textId="21642244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72.40,146.50)</w:t>
            </w:r>
          </w:p>
        </w:tc>
        <w:tc>
          <w:tcPr>
            <w:tcW w:w="2126" w:type="dxa"/>
          </w:tcPr>
          <w:p w14:paraId="5B8D9587" w14:textId="77777777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90.70</w:t>
            </w:r>
          </w:p>
          <w:p w14:paraId="1A0C8108" w14:textId="61AE4132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66.40,119.20)</w:t>
            </w:r>
          </w:p>
        </w:tc>
        <w:tc>
          <w:tcPr>
            <w:tcW w:w="2127" w:type="dxa"/>
          </w:tcPr>
          <w:p w14:paraId="4E8B2ACF" w14:textId="77777777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09.3</w:t>
            </w:r>
          </w:p>
          <w:p w14:paraId="6CBEC1A8" w14:textId="4BF627A2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162.95,274.95)</w:t>
            </w:r>
          </w:p>
        </w:tc>
        <w:tc>
          <w:tcPr>
            <w:tcW w:w="1134" w:type="dxa"/>
          </w:tcPr>
          <w:p w14:paraId="6D183B3F" w14:textId="3D5B42ED" w:rsidR="00DD7714" w:rsidRPr="009915B3" w:rsidRDefault="00DD7714" w:rsidP="00DD771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DD7714" w:rsidRPr="009915B3" w14:paraId="2512B2C5" w14:textId="77777777" w:rsidTr="007345EE">
        <w:tc>
          <w:tcPr>
            <w:tcW w:w="2977" w:type="dxa"/>
          </w:tcPr>
          <w:p w14:paraId="547947CC" w14:textId="3CFD9491" w:rsidR="00DD7714" w:rsidRPr="009915B3" w:rsidRDefault="00DD7714" w:rsidP="007345E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Fat of left lower </w:t>
            </w:r>
            <w:proofErr w:type="gramStart"/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imb(</w:t>
            </w:r>
            <w:proofErr w:type="gramEnd"/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%)</w:t>
            </w:r>
            <w:r w:rsidR="00BC757F"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2126" w:type="dxa"/>
          </w:tcPr>
          <w:p w14:paraId="526EE31A" w14:textId="77777777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2.40</w:t>
            </w:r>
          </w:p>
          <w:p w14:paraId="4BC42FFB" w14:textId="030B4FB0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75.10,140.35)</w:t>
            </w:r>
          </w:p>
        </w:tc>
        <w:tc>
          <w:tcPr>
            <w:tcW w:w="2126" w:type="dxa"/>
          </w:tcPr>
          <w:p w14:paraId="756B4A20" w14:textId="77777777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91.20</w:t>
            </w:r>
          </w:p>
          <w:p w14:paraId="407185FA" w14:textId="30079EC5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70.30,116.15)</w:t>
            </w:r>
          </w:p>
        </w:tc>
        <w:tc>
          <w:tcPr>
            <w:tcW w:w="2127" w:type="dxa"/>
          </w:tcPr>
          <w:p w14:paraId="771A280B" w14:textId="77777777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184.00</w:t>
            </w:r>
          </w:p>
          <w:p w14:paraId="5E2DA0D5" w14:textId="417F1BC4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150.25,228.60)</w:t>
            </w:r>
          </w:p>
        </w:tc>
        <w:tc>
          <w:tcPr>
            <w:tcW w:w="1134" w:type="dxa"/>
          </w:tcPr>
          <w:p w14:paraId="1780037E" w14:textId="44590C17" w:rsidR="00DD7714" w:rsidRPr="009915B3" w:rsidRDefault="00DD7714" w:rsidP="00DD771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DD7714" w:rsidRPr="009915B3" w14:paraId="362D91D3" w14:textId="77777777" w:rsidTr="007345EE">
        <w:tc>
          <w:tcPr>
            <w:tcW w:w="2977" w:type="dxa"/>
          </w:tcPr>
          <w:p w14:paraId="5960F9AB" w14:textId="30F918EA" w:rsidR="00DD7714" w:rsidRPr="009915B3" w:rsidRDefault="00DD7714" w:rsidP="007345E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Fat of right lower </w:t>
            </w:r>
            <w:proofErr w:type="gramStart"/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imb(</w:t>
            </w:r>
            <w:proofErr w:type="gramEnd"/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%)</w:t>
            </w:r>
            <w:r w:rsidR="00BC757F"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2126" w:type="dxa"/>
          </w:tcPr>
          <w:p w14:paraId="115CE6C4" w14:textId="77777777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2.70</w:t>
            </w:r>
          </w:p>
          <w:p w14:paraId="7857079C" w14:textId="340DBA9B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75.30.140.73)</w:t>
            </w:r>
          </w:p>
        </w:tc>
        <w:tc>
          <w:tcPr>
            <w:tcW w:w="2126" w:type="dxa"/>
          </w:tcPr>
          <w:p w14:paraId="0DBC9824" w14:textId="77777777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91.40</w:t>
            </w:r>
          </w:p>
          <w:p w14:paraId="3DCBDA7E" w14:textId="172549AA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70.50,116.50)</w:t>
            </w:r>
          </w:p>
        </w:tc>
        <w:tc>
          <w:tcPr>
            <w:tcW w:w="2127" w:type="dxa"/>
          </w:tcPr>
          <w:p w14:paraId="0C87B529" w14:textId="77777777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184.70</w:t>
            </w:r>
          </w:p>
          <w:p w14:paraId="5089E020" w14:textId="4D3D946D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151.50,229.90)</w:t>
            </w:r>
          </w:p>
        </w:tc>
        <w:tc>
          <w:tcPr>
            <w:tcW w:w="1134" w:type="dxa"/>
          </w:tcPr>
          <w:p w14:paraId="546808FC" w14:textId="5026CEAE" w:rsidR="00DD7714" w:rsidRPr="009915B3" w:rsidRDefault="00DD7714" w:rsidP="00DD771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DD7714" w:rsidRPr="009915B3" w14:paraId="4F15EC56" w14:textId="77777777" w:rsidTr="007345EE">
        <w:tc>
          <w:tcPr>
            <w:tcW w:w="2977" w:type="dxa"/>
          </w:tcPr>
          <w:p w14:paraId="0D40232C" w14:textId="03E187C9" w:rsidR="00DD7714" w:rsidRPr="009915B3" w:rsidRDefault="00DD7714" w:rsidP="007345E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proofErr w:type="gramStart"/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MP(</w:t>
            </w:r>
            <w:proofErr w:type="gramEnd"/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2126" w:type="dxa"/>
          </w:tcPr>
          <w:p w14:paraId="70920874" w14:textId="6A788832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8.30(12.80,25.80)</w:t>
            </w:r>
          </w:p>
        </w:tc>
        <w:tc>
          <w:tcPr>
            <w:tcW w:w="2126" w:type="dxa"/>
          </w:tcPr>
          <w:p w14:paraId="2D5B3032" w14:textId="099072B8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.00(11.70,21.70)</w:t>
            </w:r>
          </w:p>
        </w:tc>
        <w:tc>
          <w:tcPr>
            <w:tcW w:w="2127" w:type="dxa"/>
          </w:tcPr>
          <w:p w14:paraId="1E54B0ED" w14:textId="2A0DB04E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0.40(25.50,34.60)</w:t>
            </w:r>
          </w:p>
        </w:tc>
        <w:tc>
          <w:tcPr>
            <w:tcW w:w="1134" w:type="dxa"/>
          </w:tcPr>
          <w:p w14:paraId="321447DE" w14:textId="6A31644B" w:rsidR="00DD7714" w:rsidRPr="009915B3" w:rsidRDefault="00DD7714" w:rsidP="00DD771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DD7714" w:rsidRPr="009915B3" w14:paraId="1A89F47B" w14:textId="77777777" w:rsidTr="00E747E1">
        <w:tc>
          <w:tcPr>
            <w:tcW w:w="2977" w:type="dxa"/>
            <w:tcBorders>
              <w:bottom w:val="nil"/>
            </w:tcBorders>
          </w:tcPr>
          <w:p w14:paraId="0251D88E" w14:textId="6970D4BD" w:rsidR="00DD7714" w:rsidRPr="009915B3" w:rsidRDefault="00DD7714" w:rsidP="007345E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WC</w:t>
            </w:r>
          </w:p>
        </w:tc>
        <w:tc>
          <w:tcPr>
            <w:tcW w:w="2126" w:type="dxa"/>
            <w:tcBorders>
              <w:bottom w:val="nil"/>
            </w:tcBorders>
          </w:tcPr>
          <w:p w14:paraId="18ED75C3" w14:textId="289E4E66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3.00 (55.70,70.96)</w:t>
            </w:r>
          </w:p>
        </w:tc>
        <w:tc>
          <w:tcPr>
            <w:tcW w:w="2126" w:type="dxa"/>
            <w:tcBorders>
              <w:bottom w:val="nil"/>
            </w:tcBorders>
          </w:tcPr>
          <w:p w14:paraId="68CB79D4" w14:textId="5C325C92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0.50(54.00,66.00)</w:t>
            </w:r>
          </w:p>
        </w:tc>
        <w:tc>
          <w:tcPr>
            <w:tcW w:w="2127" w:type="dxa"/>
            <w:tcBorders>
              <w:bottom w:val="nil"/>
            </w:tcBorders>
          </w:tcPr>
          <w:p w14:paraId="610DAF80" w14:textId="13162BC0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8.00(71.00,84.50)</w:t>
            </w:r>
          </w:p>
        </w:tc>
        <w:tc>
          <w:tcPr>
            <w:tcW w:w="1134" w:type="dxa"/>
            <w:tcBorders>
              <w:bottom w:val="nil"/>
            </w:tcBorders>
          </w:tcPr>
          <w:p w14:paraId="6512BA82" w14:textId="54992F01" w:rsidR="00DD7714" w:rsidRPr="009915B3" w:rsidRDefault="00DD7714" w:rsidP="00DD771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DD7714" w:rsidRPr="009915B3" w14:paraId="1A434A82" w14:textId="77777777" w:rsidTr="00E747E1"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14:paraId="765FC4A0" w14:textId="13AD136E" w:rsidR="00DD7714" w:rsidRPr="009915B3" w:rsidRDefault="00DD7714" w:rsidP="007345EE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WHtR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530729E8" w14:textId="71CF232C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41(0.39,0.45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54DF85D1" w14:textId="32854260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40(0.38,0.42)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1E1D8948" w14:textId="3D502C39" w:rsidR="00DD7714" w:rsidRPr="009915B3" w:rsidRDefault="00DD7714" w:rsidP="00DD771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0(0.48,0.53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6E284746" w14:textId="47BD6E42" w:rsidR="00DD7714" w:rsidRPr="009915B3" w:rsidRDefault="00DD7714" w:rsidP="00DD7714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</w:tbl>
    <w:p w14:paraId="699661EC" w14:textId="77777777" w:rsidR="007345EE" w:rsidRPr="009915B3" w:rsidRDefault="007345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3349265" w14:textId="77777777" w:rsidR="007345EE" w:rsidRPr="009915B3" w:rsidRDefault="007345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0DDBD75" w14:textId="77777777" w:rsidR="007345EE" w:rsidRPr="009915B3" w:rsidRDefault="007345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0517E1D" w14:textId="77777777" w:rsidR="007345EE" w:rsidRPr="009915B3" w:rsidRDefault="007345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5CBDA76" w14:textId="77777777" w:rsidR="007345EE" w:rsidRPr="009915B3" w:rsidRDefault="007345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B64DD7E" w14:textId="77777777" w:rsidR="007345EE" w:rsidRPr="009915B3" w:rsidRDefault="007345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90C9E18" w14:textId="77777777" w:rsidR="007345EE" w:rsidRPr="009915B3" w:rsidRDefault="007345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DB86194" w14:textId="77777777" w:rsidR="007345EE" w:rsidRPr="009915B3" w:rsidRDefault="007345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FC70EC8" w14:textId="77777777" w:rsidR="007345EE" w:rsidRPr="009915B3" w:rsidRDefault="007345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DC25599" w14:textId="77777777" w:rsidR="007345EE" w:rsidRPr="009915B3" w:rsidRDefault="007345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4AC2610" w14:textId="77777777" w:rsidR="007345EE" w:rsidRPr="009915B3" w:rsidRDefault="007345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D0B7653" w14:textId="77777777" w:rsidR="007345EE" w:rsidRPr="009915B3" w:rsidRDefault="007345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66C5DF2" w14:textId="77777777" w:rsidR="007345EE" w:rsidRPr="009915B3" w:rsidRDefault="007345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574C722" w14:textId="77777777" w:rsidR="007345EE" w:rsidRPr="009915B3" w:rsidRDefault="007345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E12CCAC" w14:textId="77777777" w:rsidR="007345EE" w:rsidRPr="009915B3" w:rsidRDefault="007345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162BA50" w14:textId="77777777" w:rsidR="007345EE" w:rsidRPr="009915B3" w:rsidRDefault="007345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2791279" w14:textId="77777777" w:rsidR="007345EE" w:rsidRPr="009915B3" w:rsidRDefault="007345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BD925F3" w14:textId="23DE3D15" w:rsidR="007345EE" w:rsidRPr="009915B3" w:rsidRDefault="007345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98C70E8" w14:textId="77777777" w:rsidR="007345EE" w:rsidRPr="009915B3" w:rsidRDefault="007345EE">
      <w:pPr>
        <w:rPr>
          <w:rFonts w:ascii="Times New Roman" w:hAnsi="Times New Roman" w:cs="Times New Roman"/>
          <w:sz w:val="24"/>
          <w:szCs w:val="24"/>
        </w:rPr>
      </w:pPr>
    </w:p>
    <w:p w14:paraId="6844D53D" w14:textId="77777777" w:rsidR="00CC070E" w:rsidRDefault="00CC070E">
      <w:pPr>
        <w:rPr>
          <w:rFonts w:ascii="Times New Roman" w:hAnsi="Times New Roman" w:cs="Times New Roman" w:hint="eastAsia"/>
          <w:sz w:val="24"/>
          <w:szCs w:val="24"/>
        </w:rPr>
      </w:pPr>
    </w:p>
    <w:p w14:paraId="54238578" w14:textId="77777777" w:rsidR="00CC070E" w:rsidRDefault="00CC070E">
      <w:pPr>
        <w:rPr>
          <w:rFonts w:ascii="Times New Roman" w:hAnsi="Times New Roman" w:cs="Times New Roman" w:hint="eastAsia"/>
          <w:sz w:val="24"/>
          <w:szCs w:val="24"/>
        </w:rPr>
      </w:pPr>
    </w:p>
    <w:p w14:paraId="1FA9C3B4" w14:textId="2C4EDC97" w:rsidR="00346B0A" w:rsidRPr="009915B3" w:rsidRDefault="007345EE">
      <w:pPr>
        <w:rPr>
          <w:rFonts w:ascii="Times New Roman" w:hAnsi="Times New Roman" w:cs="Times New Roman"/>
          <w:sz w:val="24"/>
          <w:szCs w:val="24"/>
        </w:rPr>
      </w:pPr>
      <w:r w:rsidRPr="009915B3">
        <w:rPr>
          <w:rFonts w:ascii="Times New Roman" w:hAnsi="Times New Roman" w:cs="Times New Roman"/>
          <w:sz w:val="24"/>
          <w:szCs w:val="24"/>
        </w:rPr>
        <w:t xml:space="preserve">WBC, white blood cell count; LY, </w:t>
      </w:r>
      <w:r w:rsidR="006E427A" w:rsidRPr="009915B3">
        <w:rPr>
          <w:rFonts w:ascii="Times New Roman" w:hAnsi="Times New Roman" w:cs="Times New Roman"/>
          <w:sz w:val="24"/>
          <w:szCs w:val="24"/>
        </w:rPr>
        <w:t>l</w:t>
      </w:r>
      <w:r w:rsidRPr="009915B3">
        <w:rPr>
          <w:rFonts w:ascii="Times New Roman" w:hAnsi="Times New Roman" w:cs="Times New Roman"/>
          <w:sz w:val="24"/>
          <w:szCs w:val="24"/>
        </w:rPr>
        <w:t xml:space="preserve">ymphocytes; NEU, </w:t>
      </w:r>
      <w:r w:rsidR="006E427A" w:rsidRPr="009915B3">
        <w:rPr>
          <w:rFonts w:ascii="Times New Roman" w:hAnsi="Times New Roman" w:cs="Times New Roman"/>
          <w:sz w:val="24"/>
          <w:szCs w:val="24"/>
        </w:rPr>
        <w:t>n</w:t>
      </w:r>
      <w:r w:rsidRPr="009915B3">
        <w:rPr>
          <w:rFonts w:ascii="Times New Roman" w:hAnsi="Times New Roman" w:cs="Times New Roman"/>
          <w:sz w:val="24"/>
          <w:szCs w:val="24"/>
        </w:rPr>
        <w:t xml:space="preserve">eutrophils; SII, systemic immune-inflammation </w:t>
      </w:r>
      <w:proofErr w:type="gramStart"/>
      <w:r w:rsidRPr="009915B3">
        <w:rPr>
          <w:rFonts w:ascii="Times New Roman" w:hAnsi="Times New Roman" w:cs="Times New Roman"/>
          <w:sz w:val="24"/>
          <w:szCs w:val="24"/>
        </w:rPr>
        <w:t>index;  FMP</w:t>
      </w:r>
      <w:proofErr w:type="gramEnd"/>
      <w:r w:rsidRPr="009915B3">
        <w:rPr>
          <w:rFonts w:ascii="Times New Roman" w:hAnsi="Times New Roman" w:cs="Times New Roman"/>
          <w:sz w:val="24"/>
          <w:szCs w:val="24"/>
        </w:rPr>
        <w:t xml:space="preserve">, fat mass percentage; WC, waist circumstance; </w:t>
      </w:r>
      <w:proofErr w:type="spellStart"/>
      <w:r w:rsidRPr="009915B3">
        <w:rPr>
          <w:rFonts w:ascii="Times New Roman" w:hAnsi="Times New Roman" w:cs="Times New Roman"/>
          <w:sz w:val="24"/>
          <w:szCs w:val="24"/>
        </w:rPr>
        <w:t>WHtR</w:t>
      </w:r>
      <w:proofErr w:type="spellEnd"/>
      <w:r w:rsidRPr="009915B3">
        <w:rPr>
          <w:rFonts w:ascii="Times New Roman" w:hAnsi="Times New Roman" w:cs="Times New Roman"/>
          <w:sz w:val="24"/>
          <w:szCs w:val="24"/>
        </w:rPr>
        <w:t>, waist-height ratio.</w:t>
      </w:r>
    </w:p>
    <w:p w14:paraId="50191EBB" w14:textId="0A9FF518" w:rsidR="007345EE" w:rsidRPr="009915B3" w:rsidRDefault="00556746">
      <w:pPr>
        <w:rPr>
          <w:rFonts w:ascii="Times New Roman" w:hAnsi="Times New Roman" w:cs="Times New Roman"/>
          <w:sz w:val="24"/>
          <w:szCs w:val="24"/>
        </w:rPr>
      </w:pPr>
      <w:r w:rsidRPr="009915B3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="007345EE" w:rsidRPr="009915B3">
        <w:rPr>
          <w:rFonts w:ascii="Times New Roman" w:hAnsi="Times New Roman" w:cs="Times New Roman"/>
          <w:sz w:val="24"/>
          <w:szCs w:val="24"/>
        </w:rPr>
        <w:t>Data are expressed as median (P</w:t>
      </w:r>
      <w:proofErr w:type="gramStart"/>
      <w:r w:rsidR="007345EE" w:rsidRPr="009915B3">
        <w:rPr>
          <w:rFonts w:ascii="Times New Roman" w:hAnsi="Times New Roman" w:cs="Times New Roman"/>
          <w:sz w:val="24"/>
          <w:szCs w:val="24"/>
        </w:rPr>
        <w:t>25,P</w:t>
      </w:r>
      <w:proofErr w:type="gramEnd"/>
      <w:r w:rsidR="007345EE" w:rsidRPr="009915B3">
        <w:rPr>
          <w:rFonts w:ascii="Times New Roman" w:hAnsi="Times New Roman" w:cs="Times New Roman"/>
          <w:sz w:val="24"/>
          <w:szCs w:val="24"/>
        </w:rPr>
        <w:t>75)</w:t>
      </w:r>
      <w:r w:rsidR="00130ED0" w:rsidRPr="009915B3">
        <w:rPr>
          <w:rFonts w:ascii="Times New Roman" w:hAnsi="Times New Roman" w:cs="Times New Roman"/>
          <w:sz w:val="24"/>
          <w:szCs w:val="24"/>
        </w:rPr>
        <w:t>.</w:t>
      </w:r>
    </w:p>
    <w:p w14:paraId="0766A840" w14:textId="25F25B10" w:rsidR="007345EE" w:rsidRPr="009915B3" w:rsidRDefault="00556746">
      <w:pPr>
        <w:rPr>
          <w:rFonts w:ascii="Times New Roman" w:hAnsi="Times New Roman" w:cs="Times New Roman"/>
          <w:sz w:val="24"/>
          <w:szCs w:val="24"/>
        </w:rPr>
      </w:pPr>
      <w:r w:rsidRPr="009915B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345EE" w:rsidRPr="009915B3">
        <w:rPr>
          <w:rFonts w:ascii="Times New Roman" w:hAnsi="Times New Roman" w:cs="Times New Roman"/>
          <w:sz w:val="24"/>
          <w:szCs w:val="24"/>
        </w:rPr>
        <w:t xml:space="preserve"> Data represents the percentage of fat distribution, with a sample size of 4,686.</w:t>
      </w:r>
    </w:p>
    <w:p w14:paraId="2C8BCD8C" w14:textId="741E82F9" w:rsidR="00E747E1" w:rsidRPr="009915B3" w:rsidRDefault="00556746">
      <w:pPr>
        <w:rPr>
          <w:rFonts w:ascii="Times New Roman" w:hAnsi="Times New Roman" w:cs="Times New Roman"/>
          <w:sz w:val="24"/>
          <w:szCs w:val="24"/>
        </w:rPr>
      </w:pPr>
      <w:r w:rsidRPr="009915B3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3</w:t>
      </w:r>
      <w:r w:rsidR="007345EE" w:rsidRPr="009915B3">
        <w:rPr>
          <w:rFonts w:ascii="Times New Roman" w:hAnsi="Times New Roman" w:cs="Times New Roman"/>
          <w:sz w:val="24"/>
          <w:szCs w:val="24"/>
        </w:rPr>
        <w:t xml:space="preserve"> Mann-Whitney U tests were used.</w:t>
      </w:r>
      <w:r w:rsidR="000C4459" w:rsidRPr="009915B3">
        <w:rPr>
          <w:rFonts w:ascii="Times New Roman" w:hAnsi="Times New Roman" w:cs="Times New Roman"/>
          <w:sz w:val="24"/>
          <w:szCs w:val="24"/>
        </w:rPr>
        <w:br w:type="page"/>
      </w:r>
    </w:p>
    <w:p w14:paraId="44C5DEC8" w14:textId="0EABB154" w:rsidR="00346B0A" w:rsidRPr="009915B3" w:rsidRDefault="00E747E1">
      <w:pPr>
        <w:rPr>
          <w:rFonts w:ascii="Times New Roman" w:hAnsi="Times New Roman" w:cs="Times New Roman"/>
          <w:sz w:val="24"/>
          <w:szCs w:val="24"/>
        </w:rPr>
      </w:pPr>
      <w:r w:rsidRPr="009915B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556746" w:rsidRPr="009915B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9915B3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556746" w:rsidRPr="009915B3">
        <w:rPr>
          <w:rFonts w:ascii="Times New Roman" w:hAnsi="Times New Roman" w:cs="Times New Roman"/>
          <w:sz w:val="24"/>
          <w:szCs w:val="24"/>
        </w:rPr>
        <w:t>Association between SII and body fat in the cross-sectional study</w:t>
      </w:r>
      <w:r w:rsidR="000C4459" w:rsidRPr="009915B3">
        <w:rPr>
          <w:rFonts w:ascii="Times New Roman" w:hAnsi="Times New Roman" w:cs="Times New Roman"/>
          <w:sz w:val="24"/>
          <w:szCs w:val="24"/>
        </w:rPr>
        <w:t xml:space="preserve"> </w:t>
      </w:r>
      <w:r w:rsidR="00095FE1" w:rsidRPr="009915B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C4459" w:rsidRPr="009915B3">
        <w:rPr>
          <w:rFonts w:ascii="Times New Roman" w:hAnsi="Times New Roman" w:cs="Times New Roman"/>
          <w:sz w:val="24"/>
          <w:szCs w:val="24"/>
        </w:rPr>
        <w:t>(N=4686)</w:t>
      </w:r>
      <w:r w:rsidR="00095FE1" w:rsidRPr="009915B3">
        <w:rPr>
          <w:rFonts w:ascii="Times New Roman" w:hAnsi="Times New Roman" w:cs="Times New Roman"/>
          <w:sz w:val="24"/>
          <w:szCs w:val="24"/>
          <w:vertAlign w:val="subscript"/>
        </w:rPr>
        <w:t>.</w:t>
      </w:r>
    </w:p>
    <w:tbl>
      <w:tblPr>
        <w:tblStyle w:val="ab"/>
        <w:tblW w:w="147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4"/>
        <w:gridCol w:w="1825"/>
        <w:gridCol w:w="2031"/>
        <w:gridCol w:w="2111"/>
        <w:gridCol w:w="2233"/>
        <w:gridCol w:w="1320"/>
        <w:gridCol w:w="2303"/>
      </w:tblGrid>
      <w:tr w:rsidR="00346B0A" w:rsidRPr="009915B3" w14:paraId="29A0F4D1" w14:textId="77777777" w:rsidTr="00CC070E">
        <w:trPr>
          <w:jc w:val="center"/>
        </w:trPr>
        <w:tc>
          <w:tcPr>
            <w:tcW w:w="2954" w:type="dxa"/>
            <w:vMerge w:val="restart"/>
            <w:tcBorders>
              <w:top w:val="single" w:sz="12" w:space="0" w:color="auto"/>
            </w:tcBorders>
          </w:tcPr>
          <w:p w14:paraId="7D4D18D2" w14:textId="77777777" w:rsidR="00346B0A" w:rsidRPr="009915B3" w:rsidRDefault="00346B0A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bookmarkStart w:id="1" w:name="_Hlk166091395"/>
            <w:bookmarkStart w:id="2" w:name="_Hlk174026013"/>
          </w:p>
        </w:tc>
        <w:tc>
          <w:tcPr>
            <w:tcW w:w="8200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2E89F964" w14:textId="77777777" w:rsidR="00346B0A" w:rsidRPr="009915B3" w:rsidRDefault="0055674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Quartiles of SII, ×109/L</w:t>
            </w:r>
          </w:p>
        </w:tc>
        <w:tc>
          <w:tcPr>
            <w:tcW w:w="1320" w:type="dxa"/>
            <w:vMerge w:val="restart"/>
            <w:tcBorders>
              <w:top w:val="single" w:sz="12" w:space="0" w:color="auto"/>
            </w:tcBorders>
            <w:vAlign w:val="center"/>
          </w:tcPr>
          <w:p w14:paraId="7E31417F" w14:textId="7F120580" w:rsidR="00346B0A" w:rsidRPr="009915B3" w:rsidRDefault="00556746" w:rsidP="00CC070E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i/>
                <w:kern w:val="0"/>
                <w:sz w:val="24"/>
                <w:szCs w:val="24"/>
                <w14:ligatures w14:val="none"/>
              </w:rPr>
              <w:t>P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 xml:space="preserve"> for tren</w:t>
            </w: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</w:t>
            </w:r>
            <w:r w:rsidR="00095FE1"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2303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AAB2FA" w14:textId="77777777" w:rsidR="00346B0A" w:rsidRPr="009915B3" w:rsidRDefault="0055674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er 100×10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:vertAlign w:val="superscript"/>
                <w14:ligatures w14:val="none"/>
              </w:rPr>
              <w:t>9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 xml:space="preserve">/L </w:t>
            </w:r>
            <w:proofErr w:type="spell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increasead</w:t>
            </w:r>
            <w:proofErr w:type="spellEnd"/>
          </w:p>
        </w:tc>
      </w:tr>
      <w:tr w:rsidR="00346B0A" w:rsidRPr="009915B3" w14:paraId="079167AB" w14:textId="77777777" w:rsidTr="00CC070E">
        <w:trPr>
          <w:jc w:val="center"/>
        </w:trPr>
        <w:tc>
          <w:tcPr>
            <w:tcW w:w="2954" w:type="dxa"/>
            <w:vMerge/>
          </w:tcPr>
          <w:p w14:paraId="4877CC23" w14:textId="77777777" w:rsidR="00346B0A" w:rsidRPr="009915B3" w:rsidRDefault="00346B0A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27154EE1" w14:textId="77777777" w:rsidR="00346B0A" w:rsidRPr="009915B3" w:rsidRDefault="00556746" w:rsidP="003D172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Q1</w:t>
            </w:r>
          </w:p>
          <w:p w14:paraId="4B371FEF" w14:textId="55E88B92" w:rsidR="00346B0A" w:rsidRPr="009915B3" w:rsidRDefault="00556746" w:rsidP="009E3F92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</w:t>
            </w:r>
            <w:r w:rsidR="002624B4"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n=1172)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13413C06" w14:textId="77777777" w:rsidR="00346B0A" w:rsidRPr="009915B3" w:rsidRDefault="00556746" w:rsidP="003D172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Q2</w:t>
            </w:r>
          </w:p>
          <w:p w14:paraId="36DF2C63" w14:textId="1DE3639A" w:rsidR="00346B0A" w:rsidRPr="009915B3" w:rsidRDefault="00556746" w:rsidP="009E3F92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</w:t>
            </w:r>
            <w:r w:rsidR="002624B4"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n=1171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14:paraId="2FDDE8E0" w14:textId="77777777" w:rsidR="00346B0A" w:rsidRPr="009915B3" w:rsidRDefault="00556746" w:rsidP="003D172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Q3</w:t>
            </w:r>
          </w:p>
          <w:p w14:paraId="2AB6AB5B" w14:textId="186377D9" w:rsidR="00346B0A" w:rsidRPr="009915B3" w:rsidRDefault="00556746" w:rsidP="009E3F92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</w:t>
            </w:r>
            <w:r w:rsidR="002624B4"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n=1172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5FD3084C" w14:textId="77777777" w:rsidR="00346B0A" w:rsidRPr="009915B3" w:rsidRDefault="00556746" w:rsidP="003D172A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Q4</w:t>
            </w:r>
          </w:p>
          <w:p w14:paraId="3CD89049" w14:textId="0C058A69" w:rsidR="00346B0A" w:rsidRPr="009915B3" w:rsidRDefault="00556746" w:rsidP="009E3F92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</w:t>
            </w:r>
            <w:r w:rsidR="002624B4"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n=1171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320" w:type="dxa"/>
            <w:vMerge/>
          </w:tcPr>
          <w:p w14:paraId="5B240C45" w14:textId="77777777" w:rsidR="00346B0A" w:rsidRPr="009915B3" w:rsidRDefault="00346B0A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3" w:type="dxa"/>
            <w:vMerge/>
            <w:tcBorders>
              <w:bottom w:val="single" w:sz="4" w:space="0" w:color="auto"/>
            </w:tcBorders>
          </w:tcPr>
          <w:p w14:paraId="10F7A569" w14:textId="77777777" w:rsidR="00346B0A" w:rsidRPr="009915B3" w:rsidRDefault="00346B0A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46B0A" w:rsidRPr="009915B3" w14:paraId="33773D24" w14:textId="77777777" w:rsidTr="00CC070E">
        <w:trPr>
          <w:jc w:val="center"/>
        </w:trPr>
        <w:tc>
          <w:tcPr>
            <w:tcW w:w="2954" w:type="dxa"/>
            <w:vMerge/>
            <w:tcBorders>
              <w:bottom w:val="single" w:sz="4" w:space="0" w:color="auto"/>
            </w:tcBorders>
          </w:tcPr>
          <w:p w14:paraId="490EF933" w14:textId="77777777" w:rsidR="00346B0A" w:rsidRPr="009915B3" w:rsidRDefault="00346B0A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985B63" w14:textId="77777777" w:rsidR="00346B0A" w:rsidRPr="009915B3" w:rsidRDefault="0055674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i/>
                <w:iCs/>
                <w:kern w:val="0"/>
                <w:sz w:val="24"/>
                <w:szCs w:val="24"/>
                <w14:ligatures w14:val="none"/>
              </w:rPr>
              <w:t>β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95CI%)</w:t>
            </w:r>
          </w:p>
        </w:tc>
        <w:tc>
          <w:tcPr>
            <w:tcW w:w="1320" w:type="dxa"/>
            <w:vMerge/>
            <w:tcBorders>
              <w:bottom w:val="single" w:sz="4" w:space="0" w:color="auto"/>
            </w:tcBorders>
          </w:tcPr>
          <w:p w14:paraId="6CF6AF5E" w14:textId="77777777" w:rsidR="00346B0A" w:rsidRPr="009915B3" w:rsidRDefault="00346B0A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4EB29126" w14:textId="77777777" w:rsidR="00346B0A" w:rsidRPr="009915B3" w:rsidRDefault="0055674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i/>
                <w:iCs/>
                <w:kern w:val="0"/>
                <w:sz w:val="24"/>
                <w:szCs w:val="24"/>
                <w14:ligatures w14:val="none"/>
              </w:rPr>
              <w:t>β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95%CI)</w:t>
            </w:r>
          </w:p>
        </w:tc>
      </w:tr>
      <w:tr w:rsidR="007E4515" w:rsidRPr="009915B3" w14:paraId="64E0E3A2" w14:textId="77777777" w:rsidTr="00CC070E">
        <w:trPr>
          <w:jc w:val="center"/>
        </w:trPr>
        <w:tc>
          <w:tcPr>
            <w:tcW w:w="2954" w:type="dxa"/>
          </w:tcPr>
          <w:p w14:paraId="759444F4" w14:textId="743AABAA" w:rsidR="007E4515" w:rsidRPr="009915B3" w:rsidRDefault="007E4515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 xml:space="preserve">Range of 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SII(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10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:vertAlign w:val="superscript"/>
                <w14:ligatures w14:val="none"/>
              </w:rPr>
              <w:t>9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/L)</w:t>
            </w:r>
          </w:p>
        </w:tc>
        <w:tc>
          <w:tcPr>
            <w:tcW w:w="1825" w:type="dxa"/>
          </w:tcPr>
          <w:p w14:paraId="54263FBF" w14:textId="6AF0DF1D" w:rsidR="007E4515" w:rsidRPr="009915B3" w:rsidRDefault="002624B4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40.99~305.97</w:t>
            </w:r>
          </w:p>
        </w:tc>
        <w:tc>
          <w:tcPr>
            <w:tcW w:w="2031" w:type="dxa"/>
          </w:tcPr>
          <w:p w14:paraId="5A686D02" w14:textId="2D0F4F87" w:rsidR="007E4515" w:rsidRPr="009915B3" w:rsidRDefault="002624B4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305.98~413.37</w:t>
            </w:r>
          </w:p>
        </w:tc>
        <w:tc>
          <w:tcPr>
            <w:tcW w:w="2111" w:type="dxa"/>
          </w:tcPr>
          <w:p w14:paraId="732AD1C5" w14:textId="7D272A6B" w:rsidR="007E4515" w:rsidRPr="009915B3" w:rsidRDefault="002624B4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413.54~557.38</w:t>
            </w:r>
          </w:p>
        </w:tc>
        <w:tc>
          <w:tcPr>
            <w:tcW w:w="2233" w:type="dxa"/>
          </w:tcPr>
          <w:p w14:paraId="4CBE6FEC" w14:textId="479FCA7B" w:rsidR="007E4515" w:rsidRPr="009915B3" w:rsidRDefault="002624B4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557.38~3056.97</w:t>
            </w:r>
          </w:p>
        </w:tc>
        <w:tc>
          <w:tcPr>
            <w:tcW w:w="1320" w:type="dxa"/>
          </w:tcPr>
          <w:p w14:paraId="40D8863A" w14:textId="77777777" w:rsidR="007E4515" w:rsidRPr="009915B3" w:rsidRDefault="007E4515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3" w:type="dxa"/>
          </w:tcPr>
          <w:p w14:paraId="4DA24293" w14:textId="77777777" w:rsidR="007E4515" w:rsidRPr="009915B3" w:rsidRDefault="007E4515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46B0A" w:rsidRPr="009915B3" w14:paraId="2A13795E" w14:textId="77777777" w:rsidTr="00CC070E">
        <w:trPr>
          <w:jc w:val="center"/>
        </w:trPr>
        <w:tc>
          <w:tcPr>
            <w:tcW w:w="2954" w:type="dxa"/>
          </w:tcPr>
          <w:p w14:paraId="6CC85452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bookmarkStart w:id="3" w:name="_Hlk174028982"/>
            <w:bookmarkEnd w:id="1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Body fat Percentage</w:t>
            </w:r>
          </w:p>
        </w:tc>
        <w:tc>
          <w:tcPr>
            <w:tcW w:w="1825" w:type="dxa"/>
          </w:tcPr>
          <w:p w14:paraId="101700F5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(Ref.)</w:t>
            </w:r>
          </w:p>
        </w:tc>
        <w:tc>
          <w:tcPr>
            <w:tcW w:w="2031" w:type="dxa"/>
          </w:tcPr>
          <w:p w14:paraId="05F41C58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1.89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ab/>
            </w:r>
          </w:p>
          <w:p w14:paraId="2D4D34A1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1.27~2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52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2111" w:type="dxa"/>
          </w:tcPr>
          <w:p w14:paraId="3DE3E4D6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3.43</w:t>
            </w:r>
          </w:p>
          <w:p w14:paraId="4E6D134E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2.80~4.05) ***</w:t>
            </w:r>
          </w:p>
        </w:tc>
        <w:tc>
          <w:tcPr>
            <w:tcW w:w="2233" w:type="dxa"/>
          </w:tcPr>
          <w:p w14:paraId="153A2F9A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4.30</w:t>
            </w:r>
          </w:p>
          <w:p w14:paraId="5E19490C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3.67~4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92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1320" w:type="dxa"/>
          </w:tcPr>
          <w:p w14:paraId="0B142A61" w14:textId="43E5A7A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2303" w:type="dxa"/>
          </w:tcPr>
          <w:p w14:paraId="185B159C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.62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ab/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ab/>
            </w:r>
          </w:p>
          <w:p w14:paraId="6995921E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0.52~0.71) ***</w:t>
            </w:r>
          </w:p>
        </w:tc>
      </w:tr>
      <w:tr w:rsidR="00346B0A" w:rsidRPr="009915B3" w14:paraId="4C507DA3" w14:textId="77777777" w:rsidTr="00CC070E">
        <w:trPr>
          <w:jc w:val="center"/>
        </w:trPr>
        <w:tc>
          <w:tcPr>
            <w:tcW w:w="2954" w:type="dxa"/>
          </w:tcPr>
          <w:p w14:paraId="4823D747" w14:textId="55D497AD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Visceral fat</w:t>
            </w:r>
            <w:r w:rsidR="00B658CB"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 xml:space="preserve"> area</w:t>
            </w:r>
          </w:p>
        </w:tc>
        <w:tc>
          <w:tcPr>
            <w:tcW w:w="1825" w:type="dxa"/>
          </w:tcPr>
          <w:p w14:paraId="6E6AC787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(Ref.)</w:t>
            </w:r>
          </w:p>
        </w:tc>
        <w:tc>
          <w:tcPr>
            <w:tcW w:w="2031" w:type="dxa"/>
          </w:tcPr>
          <w:p w14:paraId="71FA9CE1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5.29</w:t>
            </w:r>
          </w:p>
          <w:p w14:paraId="6F7F6E86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 xml:space="preserve"> (3.17~7.41) ***</w:t>
            </w:r>
          </w:p>
        </w:tc>
        <w:tc>
          <w:tcPr>
            <w:tcW w:w="2111" w:type="dxa"/>
          </w:tcPr>
          <w:p w14:paraId="4C9D68F8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8.81</w:t>
            </w:r>
          </w:p>
          <w:p w14:paraId="0FEA17CD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6.68~10.93) ***</w:t>
            </w:r>
          </w:p>
        </w:tc>
        <w:tc>
          <w:tcPr>
            <w:tcW w:w="2233" w:type="dxa"/>
          </w:tcPr>
          <w:p w14:paraId="5D324CBF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13.27</w:t>
            </w:r>
          </w:p>
          <w:p w14:paraId="67440293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11.13~15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41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1320" w:type="dxa"/>
          </w:tcPr>
          <w:p w14:paraId="3723BC6F" w14:textId="5C5D904D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2303" w:type="dxa"/>
          </w:tcPr>
          <w:p w14:paraId="655E5C4B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1.86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ab/>
            </w:r>
          </w:p>
          <w:p w14:paraId="4781741E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1.55~2.17) ***</w:t>
            </w:r>
          </w:p>
        </w:tc>
      </w:tr>
      <w:tr w:rsidR="00346B0A" w:rsidRPr="009915B3" w14:paraId="5C5FE179" w14:textId="77777777" w:rsidTr="00CC070E">
        <w:trPr>
          <w:jc w:val="center"/>
        </w:trPr>
        <w:tc>
          <w:tcPr>
            <w:tcW w:w="2954" w:type="dxa"/>
          </w:tcPr>
          <w:p w14:paraId="46F0AEC8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Torso</w:t>
            </w:r>
          </w:p>
        </w:tc>
        <w:tc>
          <w:tcPr>
            <w:tcW w:w="1825" w:type="dxa"/>
          </w:tcPr>
          <w:p w14:paraId="608FDFF7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(Ref.)</w:t>
            </w:r>
          </w:p>
        </w:tc>
        <w:tc>
          <w:tcPr>
            <w:tcW w:w="2031" w:type="dxa"/>
          </w:tcPr>
          <w:p w14:paraId="7FC1BB3E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19.19</w:t>
            </w:r>
          </w:p>
          <w:p w14:paraId="088E15BA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12.48~25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89 )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  <w:tc>
          <w:tcPr>
            <w:tcW w:w="2111" w:type="dxa"/>
          </w:tcPr>
          <w:p w14:paraId="56174FE4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8.47</w:t>
            </w:r>
          </w:p>
          <w:p w14:paraId="49BB5EDB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22.47~34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48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2233" w:type="dxa"/>
          </w:tcPr>
          <w:p w14:paraId="44A4FEEE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36.89</w:t>
            </w:r>
          </w:p>
          <w:p w14:paraId="1B44D6FD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30.85~42.93) ***</w:t>
            </w:r>
          </w:p>
        </w:tc>
        <w:tc>
          <w:tcPr>
            <w:tcW w:w="1320" w:type="dxa"/>
          </w:tcPr>
          <w:p w14:paraId="3AF874DD" w14:textId="0C75C3A0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2303" w:type="dxa"/>
          </w:tcPr>
          <w:p w14:paraId="259E7A83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6.29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ab/>
            </w:r>
          </w:p>
          <w:p w14:paraId="11AE076F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5.30~7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8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346B0A" w:rsidRPr="009915B3" w14:paraId="394CD3D6" w14:textId="77777777" w:rsidTr="00CC070E">
        <w:trPr>
          <w:jc w:val="center"/>
        </w:trPr>
        <w:tc>
          <w:tcPr>
            <w:tcW w:w="2954" w:type="dxa"/>
          </w:tcPr>
          <w:p w14:paraId="6559C8FB" w14:textId="77777777" w:rsidR="00346B0A" w:rsidRPr="009915B3" w:rsidRDefault="00556746">
            <w:pPr>
              <w:rPr>
                <w:rFonts w:ascii="Times New Roman" w:hAnsi="Times New Roman"/>
                <w:iCs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iCs/>
                <w:kern w:val="0"/>
                <w:sz w:val="24"/>
                <w:szCs w:val="24"/>
                <w14:ligatures w14:val="none"/>
              </w:rPr>
              <w:t>Percentage of left upper limb</w:t>
            </w:r>
          </w:p>
        </w:tc>
        <w:tc>
          <w:tcPr>
            <w:tcW w:w="1825" w:type="dxa"/>
          </w:tcPr>
          <w:p w14:paraId="4F72D282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(Ref.)</w:t>
            </w:r>
          </w:p>
        </w:tc>
        <w:tc>
          <w:tcPr>
            <w:tcW w:w="2031" w:type="dxa"/>
          </w:tcPr>
          <w:p w14:paraId="0792E2D5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15.55</w:t>
            </w:r>
          </w:p>
          <w:p w14:paraId="0E52996F" w14:textId="77777777" w:rsidR="00346B0A" w:rsidRPr="009915B3" w:rsidRDefault="00556746">
            <w:pPr>
              <w:rPr>
                <w:rFonts w:ascii="Times New Roman" w:hAnsi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9.56~21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54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2111" w:type="dxa"/>
          </w:tcPr>
          <w:p w14:paraId="5A4F8342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8.47</w:t>
            </w:r>
          </w:p>
          <w:p w14:paraId="2F23F8F3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:highlight w:val="green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22.47~34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48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2233" w:type="dxa"/>
          </w:tcPr>
          <w:p w14:paraId="7E4C1FDC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36.92</w:t>
            </w:r>
          </w:p>
          <w:p w14:paraId="6339F587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:highlight w:val="green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30.88~42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97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1320" w:type="dxa"/>
          </w:tcPr>
          <w:p w14:paraId="418D3188" w14:textId="1CDE88F3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2303" w:type="dxa"/>
          </w:tcPr>
          <w:p w14:paraId="7AC60EE8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 xml:space="preserve">5.51 </w:t>
            </w:r>
          </w:p>
          <w:p w14:paraId="27DF36FA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4.63~6.39) ***</w:t>
            </w:r>
          </w:p>
        </w:tc>
      </w:tr>
      <w:tr w:rsidR="00346B0A" w:rsidRPr="009915B3" w14:paraId="180E1532" w14:textId="77777777" w:rsidTr="00CC070E">
        <w:trPr>
          <w:jc w:val="center"/>
        </w:trPr>
        <w:tc>
          <w:tcPr>
            <w:tcW w:w="2954" w:type="dxa"/>
          </w:tcPr>
          <w:p w14:paraId="5367895D" w14:textId="77777777" w:rsidR="00346B0A" w:rsidRPr="009915B3" w:rsidRDefault="00556746">
            <w:pPr>
              <w:rPr>
                <w:rFonts w:ascii="Times New Roman" w:hAnsi="Times New Roman"/>
                <w:iCs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iCs/>
                <w:kern w:val="0"/>
                <w:sz w:val="24"/>
                <w:szCs w:val="24"/>
                <w14:ligatures w14:val="none"/>
              </w:rPr>
              <w:t>Percentage of right upper limb</w:t>
            </w:r>
          </w:p>
        </w:tc>
        <w:tc>
          <w:tcPr>
            <w:tcW w:w="1825" w:type="dxa"/>
          </w:tcPr>
          <w:p w14:paraId="17FEB0F1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(Ref.)</w:t>
            </w:r>
          </w:p>
        </w:tc>
        <w:tc>
          <w:tcPr>
            <w:tcW w:w="2031" w:type="dxa"/>
          </w:tcPr>
          <w:p w14:paraId="0E5C91CC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15.55</w:t>
            </w:r>
          </w:p>
          <w:p w14:paraId="13B4C450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9.56~21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53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2111" w:type="dxa"/>
          </w:tcPr>
          <w:p w14:paraId="271D731E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7.95</w:t>
            </w:r>
          </w:p>
          <w:p w14:paraId="49B572F5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21.95~33.95) ***</w:t>
            </w:r>
          </w:p>
        </w:tc>
        <w:tc>
          <w:tcPr>
            <w:tcW w:w="2233" w:type="dxa"/>
          </w:tcPr>
          <w:p w14:paraId="6FF25033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36.81</w:t>
            </w:r>
          </w:p>
          <w:p w14:paraId="387A15CD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30.77~42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85 )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**</w:t>
            </w:r>
          </w:p>
        </w:tc>
        <w:tc>
          <w:tcPr>
            <w:tcW w:w="1320" w:type="dxa"/>
          </w:tcPr>
          <w:p w14:paraId="3EA31916" w14:textId="2038921E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2303" w:type="dxa"/>
          </w:tcPr>
          <w:p w14:paraId="17A12F99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5.48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ab/>
            </w:r>
          </w:p>
          <w:p w14:paraId="154520F5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4.60~6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36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346B0A" w:rsidRPr="009915B3" w14:paraId="4EEBF47F" w14:textId="77777777" w:rsidTr="00CC070E">
        <w:trPr>
          <w:jc w:val="center"/>
        </w:trPr>
        <w:tc>
          <w:tcPr>
            <w:tcW w:w="2954" w:type="dxa"/>
          </w:tcPr>
          <w:p w14:paraId="6F4FEFDC" w14:textId="77777777" w:rsidR="00346B0A" w:rsidRPr="009915B3" w:rsidRDefault="00556746">
            <w:pPr>
              <w:rPr>
                <w:rFonts w:ascii="Times New Roman" w:hAnsi="Times New Roman"/>
                <w:iCs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iCs/>
                <w:kern w:val="0"/>
                <w:sz w:val="24"/>
                <w:szCs w:val="24"/>
                <w14:ligatures w14:val="none"/>
              </w:rPr>
              <w:t>Percentage of left lower limb</w:t>
            </w:r>
          </w:p>
        </w:tc>
        <w:tc>
          <w:tcPr>
            <w:tcW w:w="1825" w:type="dxa"/>
          </w:tcPr>
          <w:p w14:paraId="6E2D3EDF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(Ref.)</w:t>
            </w:r>
          </w:p>
        </w:tc>
        <w:tc>
          <w:tcPr>
            <w:tcW w:w="2031" w:type="dxa"/>
          </w:tcPr>
          <w:p w14:paraId="33B7C65E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11.51</w:t>
            </w:r>
          </w:p>
          <w:p w14:paraId="05A55501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7.25~15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76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2111" w:type="dxa"/>
          </w:tcPr>
          <w:p w14:paraId="746292CB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1.25</w:t>
            </w:r>
          </w:p>
          <w:p w14:paraId="3DC75C7F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16.98~25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51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2233" w:type="dxa"/>
          </w:tcPr>
          <w:p w14:paraId="45488FB1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6.20</w:t>
            </w:r>
          </w:p>
          <w:p w14:paraId="06949681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21.91~30.49) ***</w:t>
            </w:r>
          </w:p>
        </w:tc>
        <w:tc>
          <w:tcPr>
            <w:tcW w:w="1320" w:type="dxa"/>
          </w:tcPr>
          <w:p w14:paraId="0D5E80DF" w14:textId="354A5973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2303" w:type="dxa"/>
          </w:tcPr>
          <w:p w14:paraId="66B741BA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3.91</w:t>
            </w:r>
          </w:p>
          <w:p w14:paraId="1A0F102B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 xml:space="preserve"> (3.29~4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54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346B0A" w:rsidRPr="009915B3" w14:paraId="0DFF49B3" w14:textId="77777777" w:rsidTr="00CC070E">
        <w:trPr>
          <w:jc w:val="center"/>
        </w:trPr>
        <w:tc>
          <w:tcPr>
            <w:tcW w:w="2954" w:type="dxa"/>
            <w:tcBorders>
              <w:bottom w:val="single" w:sz="12" w:space="0" w:color="auto"/>
            </w:tcBorders>
          </w:tcPr>
          <w:p w14:paraId="4D0F92CA" w14:textId="77777777" w:rsidR="00346B0A" w:rsidRPr="009915B3" w:rsidRDefault="00556746">
            <w:pPr>
              <w:rPr>
                <w:rFonts w:ascii="Times New Roman" w:hAnsi="Times New Roman"/>
                <w:iCs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iCs/>
                <w:kern w:val="0"/>
                <w:sz w:val="24"/>
                <w:szCs w:val="24"/>
                <w14:ligatures w14:val="none"/>
              </w:rPr>
              <w:t>Percentage of right lower limb</w:t>
            </w:r>
          </w:p>
        </w:tc>
        <w:tc>
          <w:tcPr>
            <w:tcW w:w="1825" w:type="dxa"/>
            <w:tcBorders>
              <w:bottom w:val="single" w:sz="12" w:space="0" w:color="auto"/>
            </w:tcBorders>
          </w:tcPr>
          <w:p w14:paraId="09BAD5BF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(Ref.)</w:t>
            </w:r>
          </w:p>
        </w:tc>
        <w:tc>
          <w:tcPr>
            <w:tcW w:w="2031" w:type="dxa"/>
            <w:tcBorders>
              <w:bottom w:val="single" w:sz="12" w:space="0" w:color="auto"/>
            </w:tcBorders>
          </w:tcPr>
          <w:p w14:paraId="7B88F219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11.57</w:t>
            </w:r>
          </w:p>
          <w:p w14:paraId="4D7D0B77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7.30~15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85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2111" w:type="dxa"/>
            <w:tcBorders>
              <w:bottom w:val="single" w:sz="12" w:space="0" w:color="auto"/>
            </w:tcBorders>
          </w:tcPr>
          <w:p w14:paraId="5B6CD69B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1.32</w:t>
            </w:r>
          </w:p>
          <w:p w14:paraId="629821E5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17.03~25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61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2233" w:type="dxa"/>
            <w:tcBorders>
              <w:bottom w:val="single" w:sz="12" w:space="0" w:color="auto"/>
            </w:tcBorders>
          </w:tcPr>
          <w:p w14:paraId="4F4D96E2" w14:textId="77777777" w:rsidR="00346B0A" w:rsidRPr="009915B3" w:rsidRDefault="00556746">
            <w:pPr>
              <w:ind w:rightChars="-236" w:right="-496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6.31</w:t>
            </w:r>
          </w:p>
          <w:p w14:paraId="58F09812" w14:textId="77777777" w:rsidR="00346B0A" w:rsidRPr="009915B3" w:rsidRDefault="00556746">
            <w:pPr>
              <w:ind w:rightChars="-236" w:right="-496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21.99~30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62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1320" w:type="dxa"/>
            <w:tcBorders>
              <w:bottom w:val="single" w:sz="12" w:space="0" w:color="auto"/>
            </w:tcBorders>
          </w:tcPr>
          <w:p w14:paraId="2106D2C5" w14:textId="00564E5F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2303" w:type="dxa"/>
            <w:tcBorders>
              <w:bottom w:val="single" w:sz="12" w:space="0" w:color="auto"/>
            </w:tcBorders>
          </w:tcPr>
          <w:p w14:paraId="02F52E08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3.93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ab/>
            </w:r>
          </w:p>
          <w:p w14:paraId="63069141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3.30~4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56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</w:tbl>
    <w:bookmarkEnd w:id="2"/>
    <w:bookmarkEnd w:id="3"/>
    <w:p w14:paraId="41638936" w14:textId="128D6040" w:rsidR="002F1FDB" w:rsidRPr="009915B3" w:rsidRDefault="002F1FDB" w:rsidP="002F1FDB">
      <w:pPr>
        <w:rPr>
          <w:rFonts w:ascii="Times New Roman" w:hAnsi="Times New Roman" w:cs="Times New Roman"/>
          <w:sz w:val="24"/>
          <w:szCs w:val="24"/>
        </w:rPr>
      </w:pPr>
      <w:r w:rsidRPr="009915B3">
        <w:rPr>
          <w:rFonts w:ascii="Times New Roman" w:hAnsi="Times New Roman" w:cs="Times New Roman"/>
          <w:sz w:val="24"/>
          <w:szCs w:val="24"/>
        </w:rPr>
        <w:t>CI, confidence interval; Q, quartile; SII, systemic immune-inflammation index.</w:t>
      </w:r>
    </w:p>
    <w:p w14:paraId="2293C54B" w14:textId="4ED65577" w:rsidR="002F1FDB" w:rsidRPr="009915B3" w:rsidRDefault="002F1FDB" w:rsidP="002F1FDB">
      <w:pPr>
        <w:rPr>
          <w:rFonts w:ascii="Times New Roman" w:hAnsi="Times New Roman" w:cs="Times New Roman"/>
          <w:sz w:val="24"/>
          <w:szCs w:val="24"/>
        </w:rPr>
      </w:pPr>
      <w:r w:rsidRPr="009915B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915B3">
        <w:rPr>
          <w:rFonts w:ascii="Times New Roman" w:hAnsi="Times New Roman" w:cs="Times New Roman"/>
          <w:sz w:val="24"/>
          <w:szCs w:val="24"/>
        </w:rPr>
        <w:t xml:space="preserve"> Generalized linear regression. was used. Data was adjusted for</w:t>
      </w:r>
      <w:r w:rsidR="003A195B" w:rsidRPr="009915B3">
        <w:rPr>
          <w:rFonts w:ascii="Times New Roman" w:hAnsi="Times New Roman" w:cs="Times New Roman"/>
          <w:sz w:val="24"/>
          <w:szCs w:val="24"/>
        </w:rPr>
        <w:t xml:space="preserve"> gender,</w:t>
      </w:r>
      <w:r w:rsidRPr="009915B3">
        <w:rPr>
          <w:rFonts w:ascii="Times New Roman" w:hAnsi="Times New Roman" w:cs="Times New Roman"/>
          <w:sz w:val="24"/>
          <w:szCs w:val="24"/>
        </w:rPr>
        <w:t xml:space="preserve"> age, nation, drinking status, smoking status, income, screen time, outdoor activities, exercise income, the educational level of Parents, and Parents’ BMI.</w:t>
      </w:r>
    </w:p>
    <w:p w14:paraId="1A049E92" w14:textId="77777777" w:rsidR="002F1FDB" w:rsidRPr="009915B3" w:rsidRDefault="002F1FDB" w:rsidP="002F1FDB">
      <w:pPr>
        <w:spacing w:line="160" w:lineRule="atLeast"/>
        <w:rPr>
          <w:rFonts w:ascii="Times New Roman" w:hAnsi="Times New Roman" w:cs="Times New Roman"/>
          <w:sz w:val="24"/>
          <w:szCs w:val="24"/>
        </w:rPr>
      </w:pPr>
      <w:r w:rsidRPr="009915B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915B3">
        <w:rPr>
          <w:rFonts w:ascii="Times New Roman" w:hAnsi="Times New Roman" w:cs="Times New Roman"/>
          <w:sz w:val="24"/>
          <w:szCs w:val="24"/>
        </w:rPr>
        <w:t xml:space="preserve"> The </w:t>
      </w:r>
      <w:r w:rsidRPr="009915B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915B3">
        <w:rPr>
          <w:rFonts w:ascii="Times New Roman" w:hAnsi="Times New Roman" w:cs="Times New Roman"/>
          <w:sz w:val="24"/>
          <w:szCs w:val="24"/>
        </w:rPr>
        <w:t xml:space="preserve"> value for the trend was assessed by assigning the median value for each quartile of SII as a continuous variable.</w:t>
      </w:r>
    </w:p>
    <w:p w14:paraId="4557FF00" w14:textId="56846D05" w:rsidR="002F1FDB" w:rsidRPr="009915B3" w:rsidRDefault="002F1FDB" w:rsidP="00CC070E">
      <w:pPr>
        <w:spacing w:line="160" w:lineRule="atLeast"/>
        <w:rPr>
          <w:rFonts w:ascii="Times New Roman" w:hAnsi="Times New Roman" w:cs="Times New Roman" w:hint="eastAsia"/>
          <w:sz w:val="24"/>
          <w:szCs w:val="24"/>
        </w:rPr>
      </w:pPr>
      <w:r w:rsidRPr="009915B3">
        <w:rPr>
          <w:rFonts w:ascii="Times New Roman" w:hAnsi="Times New Roman" w:cs="Times New Roman"/>
          <w:sz w:val="24"/>
          <w:szCs w:val="24"/>
        </w:rPr>
        <w:t>*</w:t>
      </w:r>
      <w:r w:rsidRPr="009915B3">
        <w:rPr>
          <w:rFonts w:ascii="Times New Roman" w:hAnsi="Times New Roman" w:cs="Times New Roman"/>
          <w:i/>
          <w:sz w:val="24"/>
          <w:szCs w:val="24"/>
        </w:rPr>
        <w:t>P</w:t>
      </w:r>
      <w:r w:rsidRPr="009915B3">
        <w:rPr>
          <w:rFonts w:ascii="Times New Roman" w:hAnsi="Times New Roman" w:cs="Times New Roman"/>
          <w:sz w:val="24"/>
          <w:szCs w:val="24"/>
        </w:rPr>
        <w:t>&lt;</w:t>
      </w:r>
      <w:proofErr w:type="gramStart"/>
      <w:r w:rsidRPr="009915B3">
        <w:rPr>
          <w:rFonts w:ascii="Times New Roman" w:hAnsi="Times New Roman" w:cs="Times New Roman"/>
          <w:sz w:val="24"/>
          <w:szCs w:val="24"/>
        </w:rPr>
        <w:t>0.05;*</w:t>
      </w:r>
      <w:proofErr w:type="gramEnd"/>
      <w:r w:rsidRPr="009915B3">
        <w:rPr>
          <w:rFonts w:ascii="Times New Roman" w:hAnsi="Times New Roman" w:cs="Times New Roman"/>
          <w:sz w:val="24"/>
          <w:szCs w:val="24"/>
        </w:rPr>
        <w:t>*</w:t>
      </w:r>
      <w:r w:rsidRPr="009915B3">
        <w:rPr>
          <w:rFonts w:ascii="Times New Roman" w:hAnsi="Times New Roman" w:cs="Times New Roman"/>
          <w:i/>
          <w:sz w:val="24"/>
          <w:szCs w:val="24"/>
        </w:rPr>
        <w:t>P</w:t>
      </w:r>
      <w:r w:rsidRPr="009915B3">
        <w:rPr>
          <w:rFonts w:ascii="Times New Roman" w:hAnsi="Times New Roman" w:cs="Times New Roman"/>
          <w:sz w:val="24"/>
          <w:szCs w:val="24"/>
        </w:rPr>
        <w:t>&lt;0.01;***</w:t>
      </w:r>
      <w:r w:rsidRPr="009915B3">
        <w:rPr>
          <w:rFonts w:ascii="Times New Roman" w:hAnsi="Times New Roman" w:cs="Times New Roman"/>
          <w:i/>
          <w:sz w:val="24"/>
          <w:szCs w:val="24"/>
        </w:rPr>
        <w:t>P</w:t>
      </w:r>
      <w:r w:rsidRPr="009915B3">
        <w:rPr>
          <w:rFonts w:ascii="Times New Roman" w:hAnsi="Times New Roman" w:cs="Times New Roman"/>
          <w:sz w:val="24"/>
          <w:szCs w:val="24"/>
        </w:rPr>
        <w:t>&lt;0.001</w:t>
      </w:r>
    </w:p>
    <w:p w14:paraId="1B47654D" w14:textId="77777777" w:rsidR="00346B0A" w:rsidRPr="009915B3" w:rsidRDefault="00346B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C3034F" w14:textId="77777777" w:rsidR="00D91339" w:rsidRDefault="00D9133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3A29B4" w14:textId="77777777" w:rsidR="00CC070E" w:rsidRPr="009915B3" w:rsidRDefault="00CC070E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535262AC" w14:textId="1F0D5F45" w:rsidR="00346B0A" w:rsidRPr="009915B3" w:rsidRDefault="00E747E1">
      <w:pPr>
        <w:rPr>
          <w:rFonts w:ascii="Times New Roman" w:hAnsi="Times New Roman" w:cs="Times New Roman"/>
          <w:sz w:val="24"/>
          <w:szCs w:val="24"/>
        </w:rPr>
      </w:pPr>
      <w:r w:rsidRPr="009915B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556746" w:rsidRPr="009915B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C757F" w:rsidRPr="009915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91339" w:rsidRPr="009915B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56746" w:rsidRPr="009915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56746" w:rsidRPr="009915B3">
        <w:rPr>
          <w:rFonts w:ascii="Times New Roman" w:hAnsi="Times New Roman" w:cs="Times New Roman"/>
          <w:sz w:val="24"/>
          <w:szCs w:val="24"/>
        </w:rPr>
        <w:t>Association between SII and body fat in the cohort study</w:t>
      </w:r>
      <w:r w:rsidR="000C4459" w:rsidRPr="009915B3">
        <w:rPr>
          <w:rFonts w:ascii="Times New Roman" w:hAnsi="Times New Roman" w:cs="Times New Roman"/>
          <w:sz w:val="24"/>
          <w:szCs w:val="24"/>
        </w:rPr>
        <w:t xml:space="preserve"> </w:t>
      </w:r>
      <w:r w:rsidR="00093AB9" w:rsidRPr="009915B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41F45" w:rsidRPr="009915B3">
        <w:rPr>
          <w:rFonts w:ascii="Times New Roman" w:hAnsi="Times New Roman" w:cs="Times New Roman"/>
          <w:sz w:val="24"/>
          <w:szCs w:val="24"/>
        </w:rPr>
        <w:t>(N=1423)</w:t>
      </w:r>
      <w:r w:rsidR="00093AB9" w:rsidRPr="009915B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b"/>
        <w:tblW w:w="148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38"/>
        <w:gridCol w:w="2046"/>
        <w:gridCol w:w="2126"/>
        <w:gridCol w:w="2249"/>
        <w:gridCol w:w="1418"/>
        <w:gridCol w:w="2230"/>
      </w:tblGrid>
      <w:tr w:rsidR="00346B0A" w:rsidRPr="009915B3" w14:paraId="6456C5BA" w14:textId="77777777" w:rsidTr="00E747E1">
        <w:trPr>
          <w:jc w:val="center"/>
        </w:trPr>
        <w:tc>
          <w:tcPr>
            <w:tcW w:w="2977" w:type="dxa"/>
            <w:vMerge w:val="restart"/>
            <w:tcBorders>
              <w:top w:val="single" w:sz="12" w:space="0" w:color="auto"/>
            </w:tcBorders>
          </w:tcPr>
          <w:p w14:paraId="5707AAAC" w14:textId="77777777" w:rsidR="00346B0A" w:rsidRPr="009915B3" w:rsidRDefault="00346B0A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59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5C2B6AA4" w14:textId="77777777" w:rsidR="00346B0A" w:rsidRPr="009915B3" w:rsidRDefault="0055674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Quartiles of SII, ×109/L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08A6ED79" w14:textId="1175DF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i/>
                <w:kern w:val="0"/>
                <w:sz w:val="24"/>
                <w:szCs w:val="24"/>
                <w14:ligatures w14:val="none"/>
              </w:rPr>
              <w:t>P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 xml:space="preserve"> for trend</w:t>
            </w:r>
            <w:r w:rsidR="00093AB9" w:rsidRPr="009915B3">
              <w:rPr>
                <w:rFonts w:ascii="Times New Roman" w:hAnsi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223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F0F0E9" w14:textId="77777777" w:rsidR="00346B0A" w:rsidRPr="009915B3" w:rsidRDefault="0055674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er 100×10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:vertAlign w:val="superscript"/>
                <w14:ligatures w14:val="none"/>
              </w:rPr>
              <w:t>9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 xml:space="preserve">/L </w:t>
            </w:r>
            <w:proofErr w:type="spell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increasead</w:t>
            </w:r>
            <w:proofErr w:type="spellEnd"/>
          </w:p>
        </w:tc>
      </w:tr>
      <w:tr w:rsidR="00346B0A" w:rsidRPr="009915B3" w14:paraId="1AB8E671" w14:textId="77777777" w:rsidTr="009E3F92">
        <w:trPr>
          <w:jc w:val="center"/>
        </w:trPr>
        <w:tc>
          <w:tcPr>
            <w:tcW w:w="2977" w:type="dxa"/>
            <w:vMerge/>
          </w:tcPr>
          <w:p w14:paraId="6FEC5B6A" w14:textId="77777777" w:rsidR="00346B0A" w:rsidRPr="009915B3" w:rsidRDefault="00346B0A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6188C8" w14:textId="77777777" w:rsidR="00346B0A" w:rsidRPr="009915B3" w:rsidRDefault="0055674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Q1</w:t>
            </w:r>
          </w:p>
          <w:p w14:paraId="03116393" w14:textId="7B65BDFA" w:rsidR="00346B0A" w:rsidRPr="009915B3" w:rsidRDefault="0055674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</w:t>
            </w:r>
            <w:r w:rsidR="004A3BE6"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=356</w:t>
            </w: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0878FA" w14:textId="77777777" w:rsidR="00346B0A" w:rsidRPr="009915B3" w:rsidRDefault="0055674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Q2</w:t>
            </w:r>
          </w:p>
          <w:p w14:paraId="3AB2B013" w14:textId="285CF0E5" w:rsidR="00346B0A" w:rsidRPr="009915B3" w:rsidRDefault="0055674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</w:t>
            </w:r>
            <w:r w:rsidR="004A3BE6"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=356</w:t>
            </w: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6AD274" w14:textId="77777777" w:rsidR="00346B0A" w:rsidRPr="009915B3" w:rsidRDefault="0055674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Q3</w:t>
            </w:r>
          </w:p>
          <w:p w14:paraId="18624F3B" w14:textId="4260AC4D" w:rsidR="00346B0A" w:rsidRPr="009915B3" w:rsidRDefault="0055674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</w:t>
            </w:r>
            <w:r w:rsidR="004A3BE6"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=356</w:t>
            </w: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C4D19" w14:textId="77777777" w:rsidR="00346B0A" w:rsidRPr="009915B3" w:rsidRDefault="0055674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Q4</w:t>
            </w:r>
          </w:p>
          <w:p w14:paraId="4FE7DAF8" w14:textId="0BFF28CB" w:rsidR="00346B0A" w:rsidRPr="009915B3" w:rsidRDefault="0055674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(</w:t>
            </w:r>
            <w:r w:rsidR="004A3BE6" w:rsidRPr="009915B3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=355)</w:t>
            </w:r>
          </w:p>
        </w:tc>
        <w:tc>
          <w:tcPr>
            <w:tcW w:w="1418" w:type="dxa"/>
            <w:vMerge/>
          </w:tcPr>
          <w:p w14:paraId="0CC84512" w14:textId="77777777" w:rsidR="00346B0A" w:rsidRPr="009915B3" w:rsidRDefault="00346B0A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0" w:type="dxa"/>
            <w:vMerge/>
            <w:tcBorders>
              <w:bottom w:val="single" w:sz="4" w:space="0" w:color="auto"/>
            </w:tcBorders>
          </w:tcPr>
          <w:p w14:paraId="7A0E895E" w14:textId="77777777" w:rsidR="00346B0A" w:rsidRPr="009915B3" w:rsidRDefault="00346B0A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46B0A" w:rsidRPr="009915B3" w14:paraId="2E8384B8" w14:textId="77777777" w:rsidTr="009E3F92">
        <w:trPr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426D4A4D" w14:textId="77777777" w:rsidR="00346B0A" w:rsidRPr="009915B3" w:rsidRDefault="00346B0A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2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C85039" w14:textId="77777777" w:rsidR="00346B0A" w:rsidRPr="009915B3" w:rsidRDefault="0055674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i/>
                <w:iCs/>
                <w:kern w:val="0"/>
                <w:sz w:val="24"/>
                <w:szCs w:val="24"/>
                <w14:ligatures w14:val="none"/>
              </w:rPr>
              <w:t>β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95CI%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0BA9C43" w14:textId="77777777" w:rsidR="00346B0A" w:rsidRPr="009915B3" w:rsidRDefault="00346B0A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32096C11" w14:textId="77777777" w:rsidR="00346B0A" w:rsidRPr="009915B3" w:rsidRDefault="0055674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i/>
                <w:iCs/>
                <w:kern w:val="0"/>
                <w:sz w:val="24"/>
                <w:szCs w:val="24"/>
                <w14:ligatures w14:val="none"/>
              </w:rPr>
              <w:t>β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95%CI)</w:t>
            </w:r>
          </w:p>
        </w:tc>
      </w:tr>
      <w:tr w:rsidR="004A3BE6" w:rsidRPr="009915B3" w14:paraId="6B570BF2" w14:textId="77777777" w:rsidTr="009E3F92">
        <w:trPr>
          <w:jc w:val="center"/>
        </w:trPr>
        <w:tc>
          <w:tcPr>
            <w:tcW w:w="2977" w:type="dxa"/>
          </w:tcPr>
          <w:p w14:paraId="2B9B9904" w14:textId="11226D27" w:rsidR="004A3BE6" w:rsidRPr="009915B3" w:rsidRDefault="004A3BE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 xml:space="preserve">Range of 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SII(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10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:vertAlign w:val="superscript"/>
                <w14:ligatures w14:val="none"/>
              </w:rPr>
              <w:t>9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/L)</w:t>
            </w:r>
          </w:p>
        </w:tc>
        <w:tc>
          <w:tcPr>
            <w:tcW w:w="1838" w:type="dxa"/>
          </w:tcPr>
          <w:p w14:paraId="0B49FAF5" w14:textId="6609CEA3" w:rsidR="004A3BE6" w:rsidRPr="009915B3" w:rsidRDefault="004A3BE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40.99~282.96</w:t>
            </w:r>
          </w:p>
        </w:tc>
        <w:tc>
          <w:tcPr>
            <w:tcW w:w="2046" w:type="dxa"/>
          </w:tcPr>
          <w:p w14:paraId="302D4DF0" w14:textId="0D8D6C85" w:rsidR="004A3BE6" w:rsidRPr="009915B3" w:rsidRDefault="004A3BE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83.20~388.23</w:t>
            </w:r>
          </w:p>
        </w:tc>
        <w:tc>
          <w:tcPr>
            <w:tcW w:w="2126" w:type="dxa"/>
          </w:tcPr>
          <w:p w14:paraId="5513CE39" w14:textId="6E89483A" w:rsidR="004A3BE6" w:rsidRPr="009915B3" w:rsidRDefault="004A3BE6" w:rsidP="004A3BE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388.43~526.44</w:t>
            </w:r>
          </w:p>
        </w:tc>
        <w:tc>
          <w:tcPr>
            <w:tcW w:w="2249" w:type="dxa"/>
          </w:tcPr>
          <w:p w14:paraId="73DB38F8" w14:textId="0344C5CE" w:rsidR="004A3BE6" w:rsidRPr="009915B3" w:rsidRDefault="004A3BE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528.00~2574.48</w:t>
            </w:r>
          </w:p>
        </w:tc>
        <w:tc>
          <w:tcPr>
            <w:tcW w:w="1418" w:type="dxa"/>
          </w:tcPr>
          <w:p w14:paraId="3C25813F" w14:textId="77777777" w:rsidR="004A3BE6" w:rsidRPr="009915B3" w:rsidRDefault="004A3BE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0" w:type="dxa"/>
          </w:tcPr>
          <w:p w14:paraId="05DC312C" w14:textId="77777777" w:rsidR="004A3BE6" w:rsidRPr="009915B3" w:rsidRDefault="004A3BE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46B0A" w:rsidRPr="009915B3" w14:paraId="3CEA5B58" w14:textId="77777777" w:rsidTr="009E3F92">
        <w:trPr>
          <w:jc w:val="center"/>
        </w:trPr>
        <w:tc>
          <w:tcPr>
            <w:tcW w:w="2977" w:type="dxa"/>
          </w:tcPr>
          <w:p w14:paraId="45100666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Body fat Percentage</w:t>
            </w:r>
          </w:p>
        </w:tc>
        <w:tc>
          <w:tcPr>
            <w:tcW w:w="1838" w:type="dxa"/>
          </w:tcPr>
          <w:p w14:paraId="12D23EB0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(Ref.)</w:t>
            </w:r>
          </w:p>
        </w:tc>
        <w:tc>
          <w:tcPr>
            <w:tcW w:w="2046" w:type="dxa"/>
          </w:tcPr>
          <w:p w14:paraId="26BBB24B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.37</w:t>
            </w:r>
          </w:p>
          <w:p w14:paraId="09B39E3F" w14:textId="726C581C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-0.59~1.32</w:t>
            </w:r>
            <w:r w:rsidR="00093AB9"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26" w:type="dxa"/>
          </w:tcPr>
          <w:p w14:paraId="4ACA96CD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1.08</w:t>
            </w:r>
          </w:p>
          <w:p w14:paraId="59080DFD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0.12~2.03) *</w:t>
            </w:r>
          </w:p>
        </w:tc>
        <w:tc>
          <w:tcPr>
            <w:tcW w:w="2249" w:type="dxa"/>
          </w:tcPr>
          <w:p w14:paraId="250D82BF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.99</w:t>
            </w:r>
          </w:p>
          <w:p w14:paraId="125D9914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0.03~1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94)*</w:t>
            </w:r>
            <w:proofErr w:type="gramEnd"/>
          </w:p>
        </w:tc>
        <w:tc>
          <w:tcPr>
            <w:tcW w:w="1418" w:type="dxa"/>
          </w:tcPr>
          <w:p w14:paraId="2BC656E1" w14:textId="08608C38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.017</w:t>
            </w:r>
          </w:p>
        </w:tc>
        <w:tc>
          <w:tcPr>
            <w:tcW w:w="2230" w:type="dxa"/>
          </w:tcPr>
          <w:p w14:paraId="72FFBB92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.15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ab/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ab/>
            </w:r>
          </w:p>
          <w:p w14:paraId="57CBB4F7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</w:t>
            </w:r>
            <w:bookmarkStart w:id="4" w:name="_Hlk175517311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.02~0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9</w:t>
            </w:r>
            <w:bookmarkEnd w:id="4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)*</w:t>
            </w:r>
            <w:proofErr w:type="gramEnd"/>
          </w:p>
        </w:tc>
      </w:tr>
      <w:tr w:rsidR="00346B0A" w:rsidRPr="009915B3" w14:paraId="379FBD5F" w14:textId="77777777" w:rsidTr="009E3F92">
        <w:trPr>
          <w:jc w:val="center"/>
        </w:trPr>
        <w:tc>
          <w:tcPr>
            <w:tcW w:w="2977" w:type="dxa"/>
          </w:tcPr>
          <w:p w14:paraId="05BF233A" w14:textId="759F8A6E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Visceral fat</w:t>
            </w:r>
            <w:r w:rsidR="00AA0839"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 xml:space="preserve"> area</w:t>
            </w:r>
          </w:p>
        </w:tc>
        <w:tc>
          <w:tcPr>
            <w:tcW w:w="1838" w:type="dxa"/>
          </w:tcPr>
          <w:p w14:paraId="10B71CE6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(Ref.)</w:t>
            </w:r>
          </w:p>
        </w:tc>
        <w:tc>
          <w:tcPr>
            <w:tcW w:w="2046" w:type="dxa"/>
          </w:tcPr>
          <w:p w14:paraId="5BDC5934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1.26</w:t>
            </w:r>
          </w:p>
          <w:p w14:paraId="2F56FBD4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 xml:space="preserve"> (-0.70~3.21)</w:t>
            </w:r>
          </w:p>
        </w:tc>
        <w:tc>
          <w:tcPr>
            <w:tcW w:w="2126" w:type="dxa"/>
          </w:tcPr>
          <w:p w14:paraId="3707C8FC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.18</w:t>
            </w:r>
          </w:p>
          <w:p w14:paraId="40B644A3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0.24~4.13) *</w:t>
            </w:r>
          </w:p>
        </w:tc>
        <w:tc>
          <w:tcPr>
            <w:tcW w:w="2249" w:type="dxa"/>
          </w:tcPr>
          <w:p w14:paraId="2B73F9EE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.55</w:t>
            </w:r>
          </w:p>
          <w:p w14:paraId="1B47FBB3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0.60~4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51)*</w:t>
            </w:r>
            <w:proofErr w:type="gramEnd"/>
          </w:p>
        </w:tc>
        <w:tc>
          <w:tcPr>
            <w:tcW w:w="1418" w:type="dxa"/>
          </w:tcPr>
          <w:p w14:paraId="338FCC82" w14:textId="620D9519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2230" w:type="dxa"/>
          </w:tcPr>
          <w:p w14:paraId="2EA55FD5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.39</w:t>
            </w:r>
          </w:p>
          <w:p w14:paraId="195A4898" w14:textId="1133E310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</w:t>
            </w:r>
            <w:bookmarkStart w:id="5" w:name="_Hlk175517389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.</w:t>
            </w:r>
            <w:r w:rsidR="00B658CB"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6</w:t>
            </w: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~0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62</w:t>
            </w:r>
            <w:bookmarkEnd w:id="5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)*</w:t>
            </w:r>
            <w:proofErr w:type="gramEnd"/>
          </w:p>
        </w:tc>
      </w:tr>
      <w:tr w:rsidR="00346B0A" w:rsidRPr="009915B3" w14:paraId="70240734" w14:textId="77777777" w:rsidTr="009E3F92">
        <w:trPr>
          <w:jc w:val="center"/>
        </w:trPr>
        <w:tc>
          <w:tcPr>
            <w:tcW w:w="2977" w:type="dxa"/>
          </w:tcPr>
          <w:p w14:paraId="0630AA4D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Torso</w:t>
            </w:r>
          </w:p>
        </w:tc>
        <w:tc>
          <w:tcPr>
            <w:tcW w:w="1838" w:type="dxa"/>
          </w:tcPr>
          <w:p w14:paraId="1401F5B6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(Ref.)</w:t>
            </w:r>
          </w:p>
        </w:tc>
        <w:tc>
          <w:tcPr>
            <w:tcW w:w="2046" w:type="dxa"/>
          </w:tcPr>
          <w:p w14:paraId="2A3C0143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.57</w:t>
            </w:r>
          </w:p>
          <w:p w14:paraId="5B093F61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-0.63~11.17)</w:t>
            </w:r>
          </w:p>
        </w:tc>
        <w:tc>
          <w:tcPr>
            <w:tcW w:w="2126" w:type="dxa"/>
          </w:tcPr>
          <w:p w14:paraId="0CD1567D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9.55</w:t>
            </w:r>
          </w:p>
          <w:p w14:paraId="55EFC29D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1.00~18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10)*</w:t>
            </w:r>
            <w:proofErr w:type="gramEnd"/>
          </w:p>
        </w:tc>
        <w:tc>
          <w:tcPr>
            <w:tcW w:w="2249" w:type="dxa"/>
          </w:tcPr>
          <w:p w14:paraId="6A09ECA1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10.36</w:t>
            </w:r>
          </w:p>
          <w:p w14:paraId="19C7D666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1.76~18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95)*</w:t>
            </w:r>
            <w:proofErr w:type="gramEnd"/>
          </w:p>
        </w:tc>
        <w:tc>
          <w:tcPr>
            <w:tcW w:w="1418" w:type="dxa"/>
          </w:tcPr>
          <w:p w14:paraId="2278CED7" w14:textId="17EAC7F5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2230" w:type="dxa"/>
          </w:tcPr>
          <w:p w14:paraId="0FA3C209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1.76</w:t>
            </w:r>
          </w:p>
          <w:p w14:paraId="18578207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</w:t>
            </w:r>
            <w:bookmarkStart w:id="6" w:name="_Hlk175517334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.53~2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98</w:t>
            </w:r>
            <w:bookmarkEnd w:id="6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346B0A" w:rsidRPr="009915B3" w14:paraId="1F194A2D" w14:textId="77777777" w:rsidTr="009E3F92">
        <w:trPr>
          <w:jc w:val="center"/>
        </w:trPr>
        <w:tc>
          <w:tcPr>
            <w:tcW w:w="2977" w:type="dxa"/>
          </w:tcPr>
          <w:p w14:paraId="31354CBA" w14:textId="77777777" w:rsidR="00346B0A" w:rsidRPr="009915B3" w:rsidRDefault="00556746">
            <w:pPr>
              <w:rPr>
                <w:rFonts w:ascii="Times New Roman" w:hAnsi="Times New Roman"/>
                <w:iCs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iCs/>
                <w:kern w:val="0"/>
                <w:sz w:val="24"/>
                <w:szCs w:val="24"/>
                <w14:ligatures w14:val="none"/>
              </w:rPr>
              <w:t>Percentage of left upper limb</w:t>
            </w:r>
          </w:p>
        </w:tc>
        <w:tc>
          <w:tcPr>
            <w:tcW w:w="1838" w:type="dxa"/>
          </w:tcPr>
          <w:p w14:paraId="64CD58B4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(Ref.)</w:t>
            </w:r>
          </w:p>
        </w:tc>
        <w:tc>
          <w:tcPr>
            <w:tcW w:w="2046" w:type="dxa"/>
          </w:tcPr>
          <w:p w14:paraId="34D0E921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.56</w:t>
            </w:r>
          </w:p>
          <w:p w14:paraId="4D8C5481" w14:textId="77777777" w:rsidR="00346B0A" w:rsidRPr="009915B3" w:rsidRDefault="00556746">
            <w:pPr>
              <w:rPr>
                <w:rFonts w:ascii="Times New Roman" w:hAnsi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-4.08~9.20)</w:t>
            </w:r>
          </w:p>
        </w:tc>
        <w:tc>
          <w:tcPr>
            <w:tcW w:w="2126" w:type="dxa"/>
          </w:tcPr>
          <w:p w14:paraId="1B92B793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8.16</w:t>
            </w:r>
          </w:p>
          <w:p w14:paraId="66994CA7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:highlight w:val="green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1.56~14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77)*</w:t>
            </w:r>
            <w:proofErr w:type="gramEnd"/>
          </w:p>
        </w:tc>
        <w:tc>
          <w:tcPr>
            <w:tcW w:w="2249" w:type="dxa"/>
          </w:tcPr>
          <w:p w14:paraId="221EA319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8.93</w:t>
            </w:r>
          </w:p>
          <w:p w14:paraId="0C63B64D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:highlight w:val="green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2.30~15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57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18" w:type="dxa"/>
          </w:tcPr>
          <w:p w14:paraId="68554EA2" w14:textId="691B29D1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2230" w:type="dxa"/>
          </w:tcPr>
          <w:p w14:paraId="2BB69291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1.45</w:t>
            </w:r>
          </w:p>
          <w:p w14:paraId="162185DE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0.50~2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40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346B0A" w:rsidRPr="009915B3" w14:paraId="22B11015" w14:textId="77777777" w:rsidTr="009E3F92">
        <w:trPr>
          <w:jc w:val="center"/>
        </w:trPr>
        <w:tc>
          <w:tcPr>
            <w:tcW w:w="2977" w:type="dxa"/>
          </w:tcPr>
          <w:p w14:paraId="283F607D" w14:textId="77777777" w:rsidR="00346B0A" w:rsidRPr="009915B3" w:rsidRDefault="00556746">
            <w:pPr>
              <w:rPr>
                <w:rFonts w:ascii="Times New Roman" w:hAnsi="Times New Roman"/>
                <w:iCs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iCs/>
                <w:kern w:val="0"/>
                <w:sz w:val="24"/>
                <w:szCs w:val="24"/>
                <w14:ligatures w14:val="none"/>
              </w:rPr>
              <w:t>Percentage of right upper limb</w:t>
            </w:r>
          </w:p>
        </w:tc>
        <w:tc>
          <w:tcPr>
            <w:tcW w:w="1838" w:type="dxa"/>
          </w:tcPr>
          <w:p w14:paraId="22656178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(Ref.)</w:t>
            </w:r>
          </w:p>
        </w:tc>
        <w:tc>
          <w:tcPr>
            <w:tcW w:w="2046" w:type="dxa"/>
          </w:tcPr>
          <w:p w14:paraId="26590C11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.38</w:t>
            </w:r>
          </w:p>
          <w:p w14:paraId="4130A8FD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-4.23~8.98)</w:t>
            </w:r>
          </w:p>
        </w:tc>
        <w:tc>
          <w:tcPr>
            <w:tcW w:w="2126" w:type="dxa"/>
          </w:tcPr>
          <w:p w14:paraId="02CFD053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8.22</w:t>
            </w:r>
          </w:p>
          <w:p w14:paraId="7977AE88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1.65~14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79)*</w:t>
            </w:r>
            <w:proofErr w:type="gramEnd"/>
          </w:p>
        </w:tc>
        <w:tc>
          <w:tcPr>
            <w:tcW w:w="2249" w:type="dxa"/>
          </w:tcPr>
          <w:p w14:paraId="7F6F81F4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8.64</w:t>
            </w:r>
          </w:p>
          <w:p w14:paraId="73D969CB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2.03~15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4 )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418" w:type="dxa"/>
          </w:tcPr>
          <w:p w14:paraId="76BC9032" w14:textId="35B3E3E8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2230" w:type="dxa"/>
          </w:tcPr>
          <w:p w14:paraId="3AF4CD51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1.42</w:t>
            </w:r>
          </w:p>
          <w:p w14:paraId="5C757FB4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0.48~2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36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346B0A" w:rsidRPr="009915B3" w14:paraId="1A6B868C" w14:textId="77777777" w:rsidTr="009E3F92">
        <w:trPr>
          <w:jc w:val="center"/>
        </w:trPr>
        <w:tc>
          <w:tcPr>
            <w:tcW w:w="2977" w:type="dxa"/>
          </w:tcPr>
          <w:p w14:paraId="7DC2BA7C" w14:textId="77777777" w:rsidR="00346B0A" w:rsidRPr="009915B3" w:rsidRDefault="00556746">
            <w:pPr>
              <w:rPr>
                <w:rFonts w:ascii="Times New Roman" w:hAnsi="Times New Roman"/>
                <w:iCs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iCs/>
                <w:kern w:val="0"/>
                <w:sz w:val="24"/>
                <w:szCs w:val="24"/>
                <w14:ligatures w14:val="none"/>
              </w:rPr>
              <w:t>Percentage of left lower limb</w:t>
            </w:r>
          </w:p>
        </w:tc>
        <w:tc>
          <w:tcPr>
            <w:tcW w:w="1838" w:type="dxa"/>
          </w:tcPr>
          <w:p w14:paraId="3279247A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(Ref.)</w:t>
            </w:r>
          </w:p>
        </w:tc>
        <w:tc>
          <w:tcPr>
            <w:tcW w:w="2046" w:type="dxa"/>
          </w:tcPr>
          <w:p w14:paraId="6C7938DB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.04</w:t>
            </w:r>
          </w:p>
          <w:p w14:paraId="01870FEA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-3.81~7.89)</w:t>
            </w:r>
          </w:p>
        </w:tc>
        <w:tc>
          <w:tcPr>
            <w:tcW w:w="2126" w:type="dxa"/>
          </w:tcPr>
          <w:p w14:paraId="357A3C48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7.90</w:t>
            </w:r>
          </w:p>
          <w:p w14:paraId="2D675972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2.08~13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71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249" w:type="dxa"/>
          </w:tcPr>
          <w:p w14:paraId="70DF2DB2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7.15</w:t>
            </w:r>
          </w:p>
          <w:p w14:paraId="3CE90A36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1.31~13.00) *</w:t>
            </w:r>
          </w:p>
        </w:tc>
        <w:tc>
          <w:tcPr>
            <w:tcW w:w="1418" w:type="dxa"/>
          </w:tcPr>
          <w:p w14:paraId="53399FE5" w14:textId="6238DCD9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2230" w:type="dxa"/>
          </w:tcPr>
          <w:p w14:paraId="64B7EBB5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1.14</w:t>
            </w:r>
          </w:p>
          <w:p w14:paraId="7EDA5E95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 xml:space="preserve"> (0.31~1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98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346B0A" w:rsidRPr="009915B3" w14:paraId="4D01FA81" w14:textId="77777777" w:rsidTr="00E747E1">
        <w:trPr>
          <w:jc w:val="center"/>
        </w:trPr>
        <w:tc>
          <w:tcPr>
            <w:tcW w:w="2977" w:type="dxa"/>
            <w:tcBorders>
              <w:bottom w:val="single" w:sz="12" w:space="0" w:color="auto"/>
            </w:tcBorders>
          </w:tcPr>
          <w:p w14:paraId="2A156B9F" w14:textId="77777777" w:rsidR="00346B0A" w:rsidRPr="009915B3" w:rsidRDefault="00556746">
            <w:pPr>
              <w:rPr>
                <w:rFonts w:ascii="Times New Roman" w:hAnsi="Times New Roman"/>
                <w:iCs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iCs/>
                <w:kern w:val="0"/>
                <w:sz w:val="24"/>
                <w:szCs w:val="24"/>
                <w14:ligatures w14:val="none"/>
              </w:rPr>
              <w:t>Percentage of right lower limb</w:t>
            </w:r>
          </w:p>
        </w:tc>
        <w:tc>
          <w:tcPr>
            <w:tcW w:w="1838" w:type="dxa"/>
            <w:tcBorders>
              <w:bottom w:val="single" w:sz="12" w:space="0" w:color="auto"/>
            </w:tcBorders>
          </w:tcPr>
          <w:p w14:paraId="12CE8689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(Ref.)</w:t>
            </w:r>
          </w:p>
        </w:tc>
        <w:tc>
          <w:tcPr>
            <w:tcW w:w="2046" w:type="dxa"/>
            <w:tcBorders>
              <w:bottom w:val="single" w:sz="12" w:space="0" w:color="auto"/>
            </w:tcBorders>
          </w:tcPr>
          <w:p w14:paraId="180BEC18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2.27</w:t>
            </w:r>
          </w:p>
          <w:p w14:paraId="1C6D22A6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-3.61~8.15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21D6EA30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7.95</w:t>
            </w:r>
          </w:p>
          <w:p w14:paraId="4CE2E989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2.11~13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80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249" w:type="dxa"/>
            <w:tcBorders>
              <w:bottom w:val="single" w:sz="12" w:space="0" w:color="auto"/>
            </w:tcBorders>
          </w:tcPr>
          <w:p w14:paraId="38260C27" w14:textId="77777777" w:rsidR="00346B0A" w:rsidRPr="009915B3" w:rsidRDefault="00556746">
            <w:pPr>
              <w:ind w:rightChars="-236" w:right="-496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7.29</w:t>
            </w:r>
          </w:p>
          <w:p w14:paraId="26AD16C7" w14:textId="77777777" w:rsidR="00346B0A" w:rsidRPr="009915B3" w:rsidRDefault="00556746">
            <w:pPr>
              <w:ind w:rightChars="-236" w:right="-496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1.41~13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17)*</w:t>
            </w:r>
            <w:proofErr w:type="gramEnd"/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94F8544" w14:textId="740DF57F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2230" w:type="dxa"/>
            <w:tcBorders>
              <w:bottom w:val="single" w:sz="12" w:space="0" w:color="auto"/>
            </w:tcBorders>
          </w:tcPr>
          <w:p w14:paraId="5AB86BA7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1.16</w:t>
            </w:r>
          </w:p>
          <w:p w14:paraId="7006B95C" w14:textId="77777777" w:rsidR="00346B0A" w:rsidRPr="009915B3" w:rsidRDefault="00556746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(0.32~2.</w:t>
            </w:r>
            <w:proofErr w:type="gramStart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00)*</w:t>
            </w:r>
            <w:proofErr w:type="gramEnd"/>
            <w:r w:rsidRPr="009915B3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</w:tbl>
    <w:p w14:paraId="098B475E" w14:textId="1D6A06B0" w:rsidR="0072343A" w:rsidRPr="009915B3" w:rsidRDefault="0072343A" w:rsidP="0072343A">
      <w:pPr>
        <w:rPr>
          <w:rFonts w:ascii="Times New Roman" w:hAnsi="Times New Roman" w:cs="Times New Roman"/>
          <w:sz w:val="24"/>
          <w:szCs w:val="24"/>
        </w:rPr>
      </w:pPr>
      <w:r w:rsidRPr="009915B3">
        <w:rPr>
          <w:rFonts w:ascii="Times New Roman" w:hAnsi="Times New Roman" w:cs="Times New Roman"/>
          <w:sz w:val="24"/>
          <w:szCs w:val="24"/>
        </w:rPr>
        <w:t>RR, relative risk; CI, confidence interval; Q, quartile; SII, systemic immune-inflammation index.</w:t>
      </w:r>
    </w:p>
    <w:p w14:paraId="3F3D87E3" w14:textId="18CEC582" w:rsidR="0072343A" w:rsidRPr="009915B3" w:rsidRDefault="0072343A" w:rsidP="0072343A">
      <w:pPr>
        <w:rPr>
          <w:rFonts w:ascii="Times New Roman" w:hAnsi="Times New Roman" w:cs="Times New Roman"/>
          <w:sz w:val="24"/>
          <w:szCs w:val="24"/>
        </w:rPr>
      </w:pPr>
      <w:r w:rsidRPr="009915B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915B3">
        <w:rPr>
          <w:rFonts w:ascii="Times New Roman" w:hAnsi="Times New Roman" w:cs="Times New Roman"/>
          <w:sz w:val="24"/>
          <w:szCs w:val="24"/>
        </w:rPr>
        <w:t xml:space="preserve"> Generalized linear regression was used. Model</w:t>
      </w:r>
      <w:r w:rsidR="00B658CB" w:rsidRPr="009915B3">
        <w:rPr>
          <w:rFonts w:ascii="Times New Roman" w:hAnsi="Times New Roman" w:cs="Times New Roman"/>
          <w:sz w:val="24"/>
          <w:szCs w:val="24"/>
        </w:rPr>
        <w:t xml:space="preserve"> was </w:t>
      </w:r>
      <w:proofErr w:type="gramStart"/>
      <w:r w:rsidRPr="009915B3">
        <w:rPr>
          <w:rFonts w:ascii="Times New Roman" w:hAnsi="Times New Roman" w:cs="Times New Roman"/>
          <w:sz w:val="24"/>
          <w:szCs w:val="24"/>
        </w:rPr>
        <w:t>adjust</w:t>
      </w:r>
      <w:proofErr w:type="gramEnd"/>
      <w:r w:rsidRPr="009915B3">
        <w:rPr>
          <w:rFonts w:ascii="Times New Roman" w:hAnsi="Times New Roman" w:cs="Times New Roman"/>
          <w:sz w:val="24"/>
          <w:szCs w:val="24"/>
        </w:rPr>
        <w:t xml:space="preserve"> for</w:t>
      </w:r>
      <w:r w:rsidR="003A195B" w:rsidRPr="009915B3">
        <w:rPr>
          <w:rFonts w:ascii="Times New Roman" w:hAnsi="Times New Roman" w:cs="Times New Roman"/>
          <w:sz w:val="24"/>
          <w:szCs w:val="24"/>
        </w:rPr>
        <w:t xml:space="preserve"> gender,</w:t>
      </w:r>
      <w:r w:rsidRPr="009915B3">
        <w:rPr>
          <w:rFonts w:ascii="Times New Roman" w:hAnsi="Times New Roman" w:cs="Times New Roman"/>
          <w:sz w:val="24"/>
          <w:szCs w:val="24"/>
        </w:rPr>
        <w:t xml:space="preserve"> age, nation, drinking status, smoking status, income, screen time, outdoor activities, exercise time, the educational level of parents, and parents’ BMI.</w:t>
      </w:r>
    </w:p>
    <w:p w14:paraId="3692E5C8" w14:textId="77777777" w:rsidR="0072343A" w:rsidRPr="009915B3" w:rsidRDefault="0072343A" w:rsidP="0072343A">
      <w:pPr>
        <w:rPr>
          <w:rFonts w:ascii="Times New Roman" w:hAnsi="Times New Roman" w:cs="Times New Roman"/>
          <w:sz w:val="24"/>
          <w:szCs w:val="24"/>
        </w:rPr>
      </w:pPr>
      <w:r w:rsidRPr="009915B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915B3">
        <w:rPr>
          <w:rFonts w:ascii="Times New Roman" w:hAnsi="Times New Roman" w:cs="Times New Roman"/>
          <w:sz w:val="24"/>
          <w:szCs w:val="24"/>
        </w:rPr>
        <w:t xml:space="preserve"> The </w:t>
      </w:r>
      <w:r w:rsidRPr="009915B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915B3">
        <w:rPr>
          <w:rFonts w:ascii="Times New Roman" w:hAnsi="Times New Roman" w:cs="Times New Roman"/>
          <w:sz w:val="24"/>
          <w:szCs w:val="24"/>
        </w:rPr>
        <w:t xml:space="preserve"> value for the trend was assessed by assigning the median value for each quartile of SII as a continuous variable.</w:t>
      </w:r>
    </w:p>
    <w:p w14:paraId="1CBD19A2" w14:textId="19F21BE8" w:rsidR="00346B0A" w:rsidRPr="009915B3" w:rsidRDefault="0072343A" w:rsidP="0072343A">
      <w:pPr>
        <w:rPr>
          <w:rFonts w:ascii="Times New Roman" w:hAnsi="Times New Roman" w:cs="Times New Roman"/>
          <w:sz w:val="24"/>
          <w:szCs w:val="24"/>
        </w:rPr>
      </w:pPr>
      <w:r w:rsidRPr="009915B3">
        <w:rPr>
          <w:rFonts w:ascii="Times New Roman" w:hAnsi="Times New Roman" w:cs="Times New Roman"/>
          <w:sz w:val="24"/>
          <w:szCs w:val="24"/>
        </w:rPr>
        <w:t>*</w:t>
      </w:r>
      <w:r w:rsidRPr="009915B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915B3">
        <w:rPr>
          <w:rFonts w:ascii="Times New Roman" w:hAnsi="Times New Roman" w:cs="Times New Roman"/>
          <w:sz w:val="24"/>
          <w:szCs w:val="24"/>
        </w:rPr>
        <w:t>&lt;</w:t>
      </w:r>
      <w:proofErr w:type="gramStart"/>
      <w:r w:rsidRPr="009915B3">
        <w:rPr>
          <w:rFonts w:ascii="Times New Roman" w:hAnsi="Times New Roman" w:cs="Times New Roman"/>
          <w:sz w:val="24"/>
          <w:szCs w:val="24"/>
        </w:rPr>
        <w:t>0.05;*</w:t>
      </w:r>
      <w:proofErr w:type="gramEnd"/>
      <w:r w:rsidRPr="009915B3">
        <w:rPr>
          <w:rFonts w:ascii="Times New Roman" w:hAnsi="Times New Roman" w:cs="Times New Roman"/>
          <w:sz w:val="24"/>
          <w:szCs w:val="24"/>
        </w:rPr>
        <w:t>*</w:t>
      </w:r>
      <w:r w:rsidRPr="009915B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915B3">
        <w:rPr>
          <w:rFonts w:ascii="Times New Roman" w:hAnsi="Times New Roman" w:cs="Times New Roman"/>
          <w:sz w:val="24"/>
          <w:szCs w:val="24"/>
        </w:rPr>
        <w:t>&lt;0.01;***</w:t>
      </w:r>
      <w:r w:rsidRPr="009915B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915B3">
        <w:rPr>
          <w:rFonts w:ascii="Times New Roman" w:hAnsi="Times New Roman" w:cs="Times New Roman"/>
          <w:sz w:val="24"/>
          <w:szCs w:val="24"/>
        </w:rPr>
        <w:t>&lt;0.001</w:t>
      </w:r>
    </w:p>
    <w:p w14:paraId="12A4D467" w14:textId="77777777" w:rsidR="00346B0A" w:rsidRPr="009915B3" w:rsidRDefault="00346B0A">
      <w:pPr>
        <w:rPr>
          <w:rFonts w:ascii="Times New Roman" w:hAnsi="Times New Roman" w:cs="Times New Roman"/>
          <w:sz w:val="24"/>
          <w:szCs w:val="24"/>
        </w:rPr>
      </w:pPr>
    </w:p>
    <w:p w14:paraId="20B8587F" w14:textId="77777777" w:rsidR="00346B0A" w:rsidRPr="009915B3" w:rsidRDefault="00346B0A">
      <w:pPr>
        <w:rPr>
          <w:rFonts w:ascii="Times New Roman" w:hAnsi="Times New Roman" w:cs="Times New Roman"/>
          <w:sz w:val="24"/>
          <w:szCs w:val="24"/>
        </w:rPr>
      </w:pPr>
    </w:p>
    <w:p w14:paraId="64FFE4A7" w14:textId="7AFCB4A8" w:rsidR="00E747E1" w:rsidRPr="009915B3" w:rsidRDefault="00E747E1" w:rsidP="000C4459">
      <w:pPr>
        <w:rPr>
          <w:rFonts w:ascii="Times New Roman" w:hAnsi="Times New Roman" w:cs="Times New Roman" w:hint="eastAsia"/>
          <w:sz w:val="24"/>
          <w:szCs w:val="24"/>
        </w:rPr>
      </w:pPr>
    </w:p>
    <w:p w14:paraId="242A8C69" w14:textId="77777777" w:rsidR="00D7047B" w:rsidRPr="009915B3" w:rsidRDefault="00D7047B" w:rsidP="00D7047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915B3">
        <w:rPr>
          <w:rFonts w:ascii="Times New Roman" w:hAnsi="Times New Roman" w:cs="Times New Roman"/>
          <w:sz w:val="24"/>
          <w:szCs w:val="24"/>
        </w:rPr>
        <w:lastRenderedPageBreak/>
        <w:t>Figures:</w:t>
      </w:r>
    </w:p>
    <w:p w14:paraId="0F5969D2" w14:textId="379748C5" w:rsidR="00D7047B" w:rsidRPr="009915B3" w:rsidRDefault="00D7047B" w:rsidP="00D7047B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915B3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D67DCA" w:rsidRPr="009915B3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9915B3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9915B3">
        <w:rPr>
          <w:rFonts w:ascii="Times New Roman" w:hAnsi="Times New Roman" w:cs="Times New Roman"/>
          <w:sz w:val="24"/>
          <w:szCs w:val="24"/>
        </w:rPr>
        <w:t xml:space="preserve"> Study population</w:t>
      </w:r>
    </w:p>
    <w:p w14:paraId="47D2DCF8" w14:textId="24E5EFBB" w:rsidR="00E747E1" w:rsidRPr="009915B3" w:rsidRDefault="00E747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915B3">
        <w:rPr>
          <w:rFonts w:ascii="Times New Roman" w:hAnsi="Times New Roman" w:cs="Times New Roman"/>
          <w:sz w:val="24"/>
          <w:szCs w:val="24"/>
        </w:rPr>
        <w:br w:type="page"/>
      </w:r>
    </w:p>
    <w:p w14:paraId="1207ECC3" w14:textId="77777777" w:rsidR="00E747E1" w:rsidRPr="009915B3" w:rsidRDefault="00E747E1" w:rsidP="000C4459">
      <w:pPr>
        <w:rPr>
          <w:rFonts w:ascii="Times New Roman" w:hAnsi="Times New Roman" w:cs="Times New Roman"/>
          <w:sz w:val="24"/>
          <w:szCs w:val="24"/>
        </w:rPr>
      </w:pPr>
    </w:p>
    <w:p w14:paraId="6CFBBE67" w14:textId="59BC1F22" w:rsidR="00E747E1" w:rsidRPr="009915B3" w:rsidRDefault="00E747E1" w:rsidP="000C4459">
      <w:pPr>
        <w:rPr>
          <w:rFonts w:ascii="Times New Roman" w:hAnsi="Times New Roman" w:cs="Times New Roman"/>
          <w:sz w:val="24"/>
          <w:szCs w:val="24"/>
        </w:rPr>
      </w:pPr>
      <w:r w:rsidRPr="009915B3">
        <w:rPr>
          <w:rFonts w:ascii="Times New Roman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21034899" wp14:editId="0AD77234">
            <wp:extent cx="5307214" cy="4069582"/>
            <wp:effectExtent l="0" t="0" r="8255" b="7620"/>
            <wp:docPr id="8265978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6597814" name="图片 82659781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2738" cy="4073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A9F64" w14:textId="3971AF59" w:rsidR="00E747E1" w:rsidRPr="009915B3" w:rsidRDefault="00E747E1" w:rsidP="00E747E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915B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67DCA" w:rsidRPr="009915B3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9915B3">
        <w:rPr>
          <w:rFonts w:ascii="Times New Roman" w:hAnsi="Times New Roman" w:cs="Times New Roman"/>
          <w:b/>
          <w:bCs/>
          <w:sz w:val="24"/>
          <w:szCs w:val="24"/>
        </w:rPr>
        <w:t xml:space="preserve"> 1 </w:t>
      </w:r>
      <w:r w:rsidRPr="009915B3">
        <w:rPr>
          <w:rFonts w:ascii="Times New Roman" w:hAnsi="Times New Roman" w:cs="Times New Roman"/>
          <w:sz w:val="24"/>
          <w:szCs w:val="24"/>
        </w:rPr>
        <w:t>Study population</w:t>
      </w:r>
    </w:p>
    <w:p w14:paraId="147A1DC4" w14:textId="77777777" w:rsidR="00E747E1" w:rsidRDefault="00E747E1" w:rsidP="000C4459">
      <w:pPr>
        <w:rPr>
          <w:rFonts w:ascii="Times New Roman" w:hAnsi="Times New Roman" w:cs="Times New Roman"/>
          <w:szCs w:val="21"/>
        </w:rPr>
      </w:pPr>
    </w:p>
    <w:sectPr w:rsidR="00E747E1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0FC3F1" w14:textId="77777777" w:rsidR="00913371" w:rsidRDefault="00913371" w:rsidP="000C4459">
      <w:pPr>
        <w:rPr>
          <w:rFonts w:hint="eastAsia"/>
        </w:rPr>
      </w:pPr>
      <w:r>
        <w:separator/>
      </w:r>
    </w:p>
  </w:endnote>
  <w:endnote w:type="continuationSeparator" w:id="0">
    <w:p w14:paraId="671AB8B1" w14:textId="77777777" w:rsidR="00913371" w:rsidRDefault="00913371" w:rsidP="000C44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40B855" w14:textId="77777777" w:rsidR="00913371" w:rsidRDefault="00913371" w:rsidP="000C4459">
      <w:pPr>
        <w:rPr>
          <w:rFonts w:hint="eastAsia"/>
        </w:rPr>
      </w:pPr>
      <w:r>
        <w:separator/>
      </w:r>
    </w:p>
  </w:footnote>
  <w:footnote w:type="continuationSeparator" w:id="0">
    <w:p w14:paraId="1D88EFBA" w14:textId="77777777" w:rsidR="00913371" w:rsidRDefault="00913371" w:rsidP="000C4459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6E69B3" w14:textId="1B8CFCD7" w:rsidR="00667EAB" w:rsidRDefault="00667EAB" w:rsidP="00667EAB">
    <w:pPr>
      <w:pStyle w:val="a7"/>
      <w:jc w:val="left"/>
      <w:rPr>
        <w:rFonts w:hint="eastAsia"/>
      </w:rPr>
    </w:pPr>
    <w:r>
      <w:rPr>
        <w:rFonts w:hint="eastAsia"/>
        <w:noProof/>
      </w:rPr>
      <w:drawing>
        <wp:inline distT="0" distB="0" distL="0" distR="0" wp14:anchorId="0E8CEF42" wp14:editId="32164620">
          <wp:extent cx="1383665" cy="494030"/>
          <wp:effectExtent l="0" t="0" r="6985" b="1270"/>
          <wp:docPr id="920569937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mNiNjU1NGRhMzAyZmFjNjIyODA3ZGI5MWFlYjVhMTUifQ=="/>
  </w:docVars>
  <w:rsids>
    <w:rsidRoot w:val="00C52FF0"/>
    <w:rsid w:val="DDFD582F"/>
    <w:rsid w:val="EDFB768C"/>
    <w:rsid w:val="00001E0C"/>
    <w:rsid w:val="00004F71"/>
    <w:rsid w:val="00011132"/>
    <w:rsid w:val="00011D1E"/>
    <w:rsid w:val="00024203"/>
    <w:rsid w:val="000248EB"/>
    <w:rsid w:val="0002533F"/>
    <w:rsid w:val="00033200"/>
    <w:rsid w:val="000333C1"/>
    <w:rsid w:val="00040E7C"/>
    <w:rsid w:val="00050F06"/>
    <w:rsid w:val="00052BAD"/>
    <w:rsid w:val="0005351E"/>
    <w:rsid w:val="0006071D"/>
    <w:rsid w:val="000626CA"/>
    <w:rsid w:val="00064FB9"/>
    <w:rsid w:val="000751B5"/>
    <w:rsid w:val="000764C0"/>
    <w:rsid w:val="00090203"/>
    <w:rsid w:val="00092AA2"/>
    <w:rsid w:val="00093AB9"/>
    <w:rsid w:val="00095499"/>
    <w:rsid w:val="00095FE1"/>
    <w:rsid w:val="000A73AB"/>
    <w:rsid w:val="000A7BF4"/>
    <w:rsid w:val="000C23C4"/>
    <w:rsid w:val="000C33CD"/>
    <w:rsid w:val="000C4459"/>
    <w:rsid w:val="000D61A2"/>
    <w:rsid w:val="000D736C"/>
    <w:rsid w:val="000E77CA"/>
    <w:rsid w:val="000F0BB9"/>
    <w:rsid w:val="000F4600"/>
    <w:rsid w:val="00103C2F"/>
    <w:rsid w:val="00105F54"/>
    <w:rsid w:val="00106E0E"/>
    <w:rsid w:val="001116BF"/>
    <w:rsid w:val="00113D3C"/>
    <w:rsid w:val="0012396C"/>
    <w:rsid w:val="00130ED0"/>
    <w:rsid w:val="00132D67"/>
    <w:rsid w:val="00135D61"/>
    <w:rsid w:val="001501CD"/>
    <w:rsid w:val="00150666"/>
    <w:rsid w:val="00162E91"/>
    <w:rsid w:val="00164399"/>
    <w:rsid w:val="001718FC"/>
    <w:rsid w:val="0017640C"/>
    <w:rsid w:val="00176588"/>
    <w:rsid w:val="00184B57"/>
    <w:rsid w:val="001A532E"/>
    <w:rsid w:val="001A7B91"/>
    <w:rsid w:val="001C34EB"/>
    <w:rsid w:val="001C3FB0"/>
    <w:rsid w:val="001D262A"/>
    <w:rsid w:val="001D4A1E"/>
    <w:rsid w:val="001D5D1C"/>
    <w:rsid w:val="001D7522"/>
    <w:rsid w:val="001E17EC"/>
    <w:rsid w:val="001E5435"/>
    <w:rsid w:val="001F144E"/>
    <w:rsid w:val="00214B52"/>
    <w:rsid w:val="002176C6"/>
    <w:rsid w:val="00217C6D"/>
    <w:rsid w:val="00224884"/>
    <w:rsid w:val="0023447C"/>
    <w:rsid w:val="0024049E"/>
    <w:rsid w:val="00240C46"/>
    <w:rsid w:val="00241502"/>
    <w:rsid w:val="0024234D"/>
    <w:rsid w:val="0024414F"/>
    <w:rsid w:val="00253963"/>
    <w:rsid w:val="002624B4"/>
    <w:rsid w:val="0026504B"/>
    <w:rsid w:val="00266A68"/>
    <w:rsid w:val="0027169A"/>
    <w:rsid w:val="002726AC"/>
    <w:rsid w:val="00273B63"/>
    <w:rsid w:val="00274297"/>
    <w:rsid w:val="00275FD6"/>
    <w:rsid w:val="00276DAA"/>
    <w:rsid w:val="00277781"/>
    <w:rsid w:val="00285729"/>
    <w:rsid w:val="00292494"/>
    <w:rsid w:val="002945D9"/>
    <w:rsid w:val="002A1536"/>
    <w:rsid w:val="002A3314"/>
    <w:rsid w:val="002B3670"/>
    <w:rsid w:val="002C34D6"/>
    <w:rsid w:val="002C3D32"/>
    <w:rsid w:val="002D6B4C"/>
    <w:rsid w:val="002D7EB6"/>
    <w:rsid w:val="002F1FDB"/>
    <w:rsid w:val="002F562B"/>
    <w:rsid w:val="002F5DAC"/>
    <w:rsid w:val="00306C92"/>
    <w:rsid w:val="003218D0"/>
    <w:rsid w:val="0032238E"/>
    <w:rsid w:val="003252F5"/>
    <w:rsid w:val="00327EC5"/>
    <w:rsid w:val="003313C9"/>
    <w:rsid w:val="00336902"/>
    <w:rsid w:val="00341B62"/>
    <w:rsid w:val="00346B0A"/>
    <w:rsid w:val="00366022"/>
    <w:rsid w:val="003702D2"/>
    <w:rsid w:val="0037505E"/>
    <w:rsid w:val="003834D2"/>
    <w:rsid w:val="003904C1"/>
    <w:rsid w:val="00391722"/>
    <w:rsid w:val="00394DE2"/>
    <w:rsid w:val="003A195B"/>
    <w:rsid w:val="003A22D7"/>
    <w:rsid w:val="003C5D9B"/>
    <w:rsid w:val="003D172A"/>
    <w:rsid w:val="003D7475"/>
    <w:rsid w:val="003E6B65"/>
    <w:rsid w:val="00414554"/>
    <w:rsid w:val="00417A5B"/>
    <w:rsid w:val="00450D77"/>
    <w:rsid w:val="0046030C"/>
    <w:rsid w:val="004721C8"/>
    <w:rsid w:val="004736F2"/>
    <w:rsid w:val="004968F1"/>
    <w:rsid w:val="00497EAD"/>
    <w:rsid w:val="004A1D17"/>
    <w:rsid w:val="004A3BE6"/>
    <w:rsid w:val="004A51A8"/>
    <w:rsid w:val="004A52D2"/>
    <w:rsid w:val="004A5747"/>
    <w:rsid w:val="004B2777"/>
    <w:rsid w:val="004B3700"/>
    <w:rsid w:val="004B5535"/>
    <w:rsid w:val="004C1AD9"/>
    <w:rsid w:val="004D106B"/>
    <w:rsid w:val="004D1776"/>
    <w:rsid w:val="004E465E"/>
    <w:rsid w:val="004E6DD2"/>
    <w:rsid w:val="004E7038"/>
    <w:rsid w:val="004F04B0"/>
    <w:rsid w:val="004F1E39"/>
    <w:rsid w:val="004F23CB"/>
    <w:rsid w:val="0050295E"/>
    <w:rsid w:val="00502D04"/>
    <w:rsid w:val="00506BB8"/>
    <w:rsid w:val="005119D9"/>
    <w:rsid w:val="00523ACB"/>
    <w:rsid w:val="00523E67"/>
    <w:rsid w:val="00524DAC"/>
    <w:rsid w:val="005252CE"/>
    <w:rsid w:val="00527D90"/>
    <w:rsid w:val="00540778"/>
    <w:rsid w:val="00555258"/>
    <w:rsid w:val="00556746"/>
    <w:rsid w:val="005650E8"/>
    <w:rsid w:val="00570C00"/>
    <w:rsid w:val="005758A4"/>
    <w:rsid w:val="00585F92"/>
    <w:rsid w:val="00596F34"/>
    <w:rsid w:val="005A2453"/>
    <w:rsid w:val="005A4B92"/>
    <w:rsid w:val="005B23E3"/>
    <w:rsid w:val="005B2BEB"/>
    <w:rsid w:val="005B4BEF"/>
    <w:rsid w:val="005C0A59"/>
    <w:rsid w:val="005D3C6C"/>
    <w:rsid w:val="005F1B32"/>
    <w:rsid w:val="005F65A7"/>
    <w:rsid w:val="006057A8"/>
    <w:rsid w:val="00607203"/>
    <w:rsid w:val="00614085"/>
    <w:rsid w:val="00615436"/>
    <w:rsid w:val="00616A86"/>
    <w:rsid w:val="00620A81"/>
    <w:rsid w:val="00633737"/>
    <w:rsid w:val="00633F5D"/>
    <w:rsid w:val="00636EEE"/>
    <w:rsid w:val="00644AA4"/>
    <w:rsid w:val="00645ABC"/>
    <w:rsid w:val="006529D9"/>
    <w:rsid w:val="00657DDA"/>
    <w:rsid w:val="00666C7E"/>
    <w:rsid w:val="006679EF"/>
    <w:rsid w:val="00667EAB"/>
    <w:rsid w:val="00681423"/>
    <w:rsid w:val="006822DE"/>
    <w:rsid w:val="0069063F"/>
    <w:rsid w:val="00694600"/>
    <w:rsid w:val="00695EF5"/>
    <w:rsid w:val="006A1785"/>
    <w:rsid w:val="006A2B90"/>
    <w:rsid w:val="006C05AC"/>
    <w:rsid w:val="006C2C91"/>
    <w:rsid w:val="006C59B9"/>
    <w:rsid w:val="006C7323"/>
    <w:rsid w:val="006D5254"/>
    <w:rsid w:val="006E0D60"/>
    <w:rsid w:val="006E427A"/>
    <w:rsid w:val="006F5BD0"/>
    <w:rsid w:val="007035A1"/>
    <w:rsid w:val="007123D3"/>
    <w:rsid w:val="0072343A"/>
    <w:rsid w:val="007345EE"/>
    <w:rsid w:val="007370B3"/>
    <w:rsid w:val="00741F45"/>
    <w:rsid w:val="007456F1"/>
    <w:rsid w:val="007531E3"/>
    <w:rsid w:val="00754DE6"/>
    <w:rsid w:val="00760C35"/>
    <w:rsid w:val="007719D1"/>
    <w:rsid w:val="00772E46"/>
    <w:rsid w:val="00773C28"/>
    <w:rsid w:val="0077568A"/>
    <w:rsid w:val="007841BC"/>
    <w:rsid w:val="007875BD"/>
    <w:rsid w:val="00795924"/>
    <w:rsid w:val="00795CBD"/>
    <w:rsid w:val="00796B59"/>
    <w:rsid w:val="007A2ED1"/>
    <w:rsid w:val="007A5984"/>
    <w:rsid w:val="007A6AE7"/>
    <w:rsid w:val="007B55AC"/>
    <w:rsid w:val="007C77F2"/>
    <w:rsid w:val="007E4515"/>
    <w:rsid w:val="007F64C7"/>
    <w:rsid w:val="00800C4A"/>
    <w:rsid w:val="00807151"/>
    <w:rsid w:val="00807429"/>
    <w:rsid w:val="008176E1"/>
    <w:rsid w:val="0082662F"/>
    <w:rsid w:val="00826B99"/>
    <w:rsid w:val="00851AB7"/>
    <w:rsid w:val="008643A4"/>
    <w:rsid w:val="00864B0A"/>
    <w:rsid w:val="00864CF0"/>
    <w:rsid w:val="008707FB"/>
    <w:rsid w:val="00871334"/>
    <w:rsid w:val="00874B25"/>
    <w:rsid w:val="00895D01"/>
    <w:rsid w:val="008A4355"/>
    <w:rsid w:val="008B2590"/>
    <w:rsid w:val="008B3A58"/>
    <w:rsid w:val="008B4DD1"/>
    <w:rsid w:val="008B603F"/>
    <w:rsid w:val="008B7C92"/>
    <w:rsid w:val="008C0A1F"/>
    <w:rsid w:val="008D41BA"/>
    <w:rsid w:val="008E6E0F"/>
    <w:rsid w:val="008F43FE"/>
    <w:rsid w:val="008F46C2"/>
    <w:rsid w:val="00910F66"/>
    <w:rsid w:val="00913371"/>
    <w:rsid w:val="0091394A"/>
    <w:rsid w:val="00914A40"/>
    <w:rsid w:val="00916F27"/>
    <w:rsid w:val="00924E9C"/>
    <w:rsid w:val="0092524A"/>
    <w:rsid w:val="00931402"/>
    <w:rsid w:val="00937AEC"/>
    <w:rsid w:val="00943281"/>
    <w:rsid w:val="00946EF5"/>
    <w:rsid w:val="0095437C"/>
    <w:rsid w:val="009563B4"/>
    <w:rsid w:val="00963D21"/>
    <w:rsid w:val="00966003"/>
    <w:rsid w:val="00990534"/>
    <w:rsid w:val="009915B3"/>
    <w:rsid w:val="00993D2C"/>
    <w:rsid w:val="009B0040"/>
    <w:rsid w:val="009C0898"/>
    <w:rsid w:val="009D4CE0"/>
    <w:rsid w:val="009E1953"/>
    <w:rsid w:val="009E3F92"/>
    <w:rsid w:val="009E63E8"/>
    <w:rsid w:val="009E7A56"/>
    <w:rsid w:val="009F710C"/>
    <w:rsid w:val="00A031B0"/>
    <w:rsid w:val="00A04D2C"/>
    <w:rsid w:val="00A1657D"/>
    <w:rsid w:val="00A23526"/>
    <w:rsid w:val="00A31526"/>
    <w:rsid w:val="00A47224"/>
    <w:rsid w:val="00A57E12"/>
    <w:rsid w:val="00A60502"/>
    <w:rsid w:val="00A623F6"/>
    <w:rsid w:val="00A6539E"/>
    <w:rsid w:val="00A65A93"/>
    <w:rsid w:val="00A667AE"/>
    <w:rsid w:val="00A746C5"/>
    <w:rsid w:val="00A752B1"/>
    <w:rsid w:val="00A76ECB"/>
    <w:rsid w:val="00A80C04"/>
    <w:rsid w:val="00A95D97"/>
    <w:rsid w:val="00AA0839"/>
    <w:rsid w:val="00AB3702"/>
    <w:rsid w:val="00AB5F37"/>
    <w:rsid w:val="00AB63D0"/>
    <w:rsid w:val="00AC4870"/>
    <w:rsid w:val="00AC4AFB"/>
    <w:rsid w:val="00AD379B"/>
    <w:rsid w:val="00AD612F"/>
    <w:rsid w:val="00AE0C02"/>
    <w:rsid w:val="00AE2299"/>
    <w:rsid w:val="00AE39EF"/>
    <w:rsid w:val="00AE5A55"/>
    <w:rsid w:val="00AE648D"/>
    <w:rsid w:val="00AE7674"/>
    <w:rsid w:val="00AF05BC"/>
    <w:rsid w:val="00B063CD"/>
    <w:rsid w:val="00B1425A"/>
    <w:rsid w:val="00B15A44"/>
    <w:rsid w:val="00B172EA"/>
    <w:rsid w:val="00B21F1D"/>
    <w:rsid w:val="00B27993"/>
    <w:rsid w:val="00B32274"/>
    <w:rsid w:val="00B3277D"/>
    <w:rsid w:val="00B33237"/>
    <w:rsid w:val="00B46079"/>
    <w:rsid w:val="00B52D1F"/>
    <w:rsid w:val="00B53F16"/>
    <w:rsid w:val="00B55702"/>
    <w:rsid w:val="00B60E39"/>
    <w:rsid w:val="00B644AD"/>
    <w:rsid w:val="00B658CB"/>
    <w:rsid w:val="00B72504"/>
    <w:rsid w:val="00B8108C"/>
    <w:rsid w:val="00B82ED3"/>
    <w:rsid w:val="00B933EF"/>
    <w:rsid w:val="00B96B51"/>
    <w:rsid w:val="00B9717C"/>
    <w:rsid w:val="00BA4487"/>
    <w:rsid w:val="00BB1B8B"/>
    <w:rsid w:val="00BB4A0A"/>
    <w:rsid w:val="00BB5F46"/>
    <w:rsid w:val="00BC1019"/>
    <w:rsid w:val="00BC757F"/>
    <w:rsid w:val="00BD2729"/>
    <w:rsid w:val="00BD4B6B"/>
    <w:rsid w:val="00BD4BB8"/>
    <w:rsid w:val="00BE49CA"/>
    <w:rsid w:val="00C0285A"/>
    <w:rsid w:val="00C043E5"/>
    <w:rsid w:val="00C06602"/>
    <w:rsid w:val="00C07690"/>
    <w:rsid w:val="00C2356E"/>
    <w:rsid w:val="00C23FF7"/>
    <w:rsid w:val="00C25394"/>
    <w:rsid w:val="00C2797A"/>
    <w:rsid w:val="00C360D4"/>
    <w:rsid w:val="00C52FF0"/>
    <w:rsid w:val="00C54431"/>
    <w:rsid w:val="00C60036"/>
    <w:rsid w:val="00C60AF4"/>
    <w:rsid w:val="00C64CFB"/>
    <w:rsid w:val="00C72589"/>
    <w:rsid w:val="00C74A02"/>
    <w:rsid w:val="00C85598"/>
    <w:rsid w:val="00C948C3"/>
    <w:rsid w:val="00CA0332"/>
    <w:rsid w:val="00CB6A6E"/>
    <w:rsid w:val="00CC070E"/>
    <w:rsid w:val="00CC4579"/>
    <w:rsid w:val="00CC4DCD"/>
    <w:rsid w:val="00CC7FFC"/>
    <w:rsid w:val="00CE55C8"/>
    <w:rsid w:val="00CE7B09"/>
    <w:rsid w:val="00CF1387"/>
    <w:rsid w:val="00D0322A"/>
    <w:rsid w:val="00D04262"/>
    <w:rsid w:val="00D14463"/>
    <w:rsid w:val="00D245AE"/>
    <w:rsid w:val="00D25FCD"/>
    <w:rsid w:val="00D31A34"/>
    <w:rsid w:val="00D3400A"/>
    <w:rsid w:val="00D354AE"/>
    <w:rsid w:val="00D371CB"/>
    <w:rsid w:val="00D42A65"/>
    <w:rsid w:val="00D50B70"/>
    <w:rsid w:val="00D6315A"/>
    <w:rsid w:val="00D638C6"/>
    <w:rsid w:val="00D67DCA"/>
    <w:rsid w:val="00D7047B"/>
    <w:rsid w:val="00D71D80"/>
    <w:rsid w:val="00D72375"/>
    <w:rsid w:val="00D8491F"/>
    <w:rsid w:val="00D91339"/>
    <w:rsid w:val="00D946FE"/>
    <w:rsid w:val="00DA37F5"/>
    <w:rsid w:val="00DC28AF"/>
    <w:rsid w:val="00DC4464"/>
    <w:rsid w:val="00DC4D4D"/>
    <w:rsid w:val="00DC6F86"/>
    <w:rsid w:val="00DC70E9"/>
    <w:rsid w:val="00DD11CA"/>
    <w:rsid w:val="00DD7714"/>
    <w:rsid w:val="00DE1E4B"/>
    <w:rsid w:val="00DF7545"/>
    <w:rsid w:val="00E16A50"/>
    <w:rsid w:val="00E170FF"/>
    <w:rsid w:val="00E17836"/>
    <w:rsid w:val="00E25B43"/>
    <w:rsid w:val="00E271A7"/>
    <w:rsid w:val="00E47962"/>
    <w:rsid w:val="00E60A2C"/>
    <w:rsid w:val="00E650C9"/>
    <w:rsid w:val="00E731D7"/>
    <w:rsid w:val="00E747E1"/>
    <w:rsid w:val="00E8300C"/>
    <w:rsid w:val="00E90358"/>
    <w:rsid w:val="00EA6741"/>
    <w:rsid w:val="00EC4B43"/>
    <w:rsid w:val="00EC6299"/>
    <w:rsid w:val="00ED1145"/>
    <w:rsid w:val="00ED4CAB"/>
    <w:rsid w:val="00EE02A7"/>
    <w:rsid w:val="00EE0A9D"/>
    <w:rsid w:val="00EE0C2E"/>
    <w:rsid w:val="00F049F0"/>
    <w:rsid w:val="00F128DC"/>
    <w:rsid w:val="00F14D63"/>
    <w:rsid w:val="00F17326"/>
    <w:rsid w:val="00F22DDA"/>
    <w:rsid w:val="00F4154A"/>
    <w:rsid w:val="00F448B1"/>
    <w:rsid w:val="00F52092"/>
    <w:rsid w:val="00F6020F"/>
    <w:rsid w:val="00F62FF2"/>
    <w:rsid w:val="00F637F0"/>
    <w:rsid w:val="00F71429"/>
    <w:rsid w:val="00F80EA6"/>
    <w:rsid w:val="00F814EF"/>
    <w:rsid w:val="00F84082"/>
    <w:rsid w:val="00F84C34"/>
    <w:rsid w:val="00F87A46"/>
    <w:rsid w:val="00F9591A"/>
    <w:rsid w:val="00F96BA7"/>
    <w:rsid w:val="00F96BCE"/>
    <w:rsid w:val="00FA42D4"/>
    <w:rsid w:val="00FA5ABD"/>
    <w:rsid w:val="00FB2210"/>
    <w:rsid w:val="00FC13C2"/>
    <w:rsid w:val="00FC1F83"/>
    <w:rsid w:val="00FC4183"/>
    <w:rsid w:val="00FC555E"/>
    <w:rsid w:val="00FD1B80"/>
    <w:rsid w:val="00FD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0141DE"/>
  <w15:docId w15:val="{6D7A3306-C813-46EC-87B6-A32D3D212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47E1"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rPr>
      <w:rFonts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gnd-iwgdh3b">
    <w:name w:val="gnd-iwgdh3b"/>
    <w:basedOn w:val="a0"/>
    <w:qFormat/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2"/>
      <w14:ligatures w14:val="standardContextual"/>
    </w:rPr>
  </w:style>
  <w:style w:type="paragraph" w:styleId="ae">
    <w:name w:val="Revision"/>
    <w:hidden/>
    <w:uiPriority w:val="99"/>
    <w:unhideWhenUsed/>
    <w:rsid w:val="00C06602"/>
    <w:rPr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58</TotalTime>
  <Pages>7</Pages>
  <Words>796</Words>
  <Characters>4538</Characters>
  <Application>Microsoft Office Word</Application>
  <DocSecurity>0</DocSecurity>
  <Lines>37</Lines>
  <Paragraphs>10</Paragraphs>
  <ScaleCrop>false</ScaleCrop>
  <Company/>
  <LinksUpToDate>false</LinksUpToDate>
  <CharactersWithSpaces>5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西 张</dc:creator>
  <cp:lastModifiedBy>Qian Zhang</cp:lastModifiedBy>
  <cp:revision>59</cp:revision>
  <dcterms:created xsi:type="dcterms:W3CDTF">2024-08-19T13:53:00Z</dcterms:created>
  <dcterms:modified xsi:type="dcterms:W3CDTF">2025-01-24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2b5104c62b4f7c3a6a3c41df660401723f8252e147e1ab05616a305e33a955</vt:lpwstr>
  </property>
  <property fmtid="{D5CDD505-2E9C-101B-9397-08002B2CF9AE}" pid="3" name="KSOProductBuildVer">
    <vt:lpwstr>2052-6.10.1.8873</vt:lpwstr>
  </property>
  <property fmtid="{D5CDD505-2E9C-101B-9397-08002B2CF9AE}" pid="4" name="ICV">
    <vt:lpwstr>C8B021C33D41563D1788B966CF57A280_43</vt:lpwstr>
  </property>
</Properties>
</file>